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page" w:horzAnchor="margin" w:tblpXSpec="center" w:tblpY="2641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093"/>
        <w:gridCol w:w="845"/>
      </w:tblGrid>
      <w:tr w:rsidR="00924B9E" w:rsidRPr="00F07A44" w14:paraId="6E493317" w14:textId="77777777" w:rsidTr="00B650B1">
        <w:trPr>
          <w:trHeight w:val="207"/>
        </w:trPr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21D1F3" w14:textId="12427075" w:rsidR="00924B9E" w:rsidRPr="00F07A44" w:rsidRDefault="00315F04" w:rsidP="00315F04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rocess and s</w:t>
            </w:r>
            <w:r w:rsidR="00924B9E"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ymbol</w:t>
            </w:r>
          </w:p>
        </w:tc>
        <w:tc>
          <w:tcPr>
            <w:tcW w:w="7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D803F0E" w14:textId="7BDC7524" w:rsidR="00924B9E" w:rsidRPr="00F07A44" w:rsidRDefault="00924B9E" w:rsidP="00646D43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Equation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BFFC585" w14:textId="77777777" w:rsidR="00924B9E" w:rsidRPr="00F07A44" w:rsidRDefault="00924B9E" w:rsidP="00E52597">
            <w:pPr>
              <w:ind w:firstLine="0"/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  <w:t>Unit</w:t>
            </w:r>
          </w:p>
        </w:tc>
      </w:tr>
      <w:tr w:rsidR="00924B9E" w:rsidRPr="00F07A44" w14:paraId="5B76A4AF" w14:textId="77777777" w:rsidTr="00B650B1">
        <w:trPr>
          <w:trHeight w:val="207"/>
        </w:trPr>
        <w:tc>
          <w:tcPr>
            <w:tcW w:w="2830" w:type="dxa"/>
            <w:vMerge/>
            <w:tcBorders>
              <w:top w:val="nil"/>
              <w:bottom w:val="single" w:sz="4" w:space="0" w:color="auto"/>
            </w:tcBorders>
          </w:tcPr>
          <w:p w14:paraId="0939E6E8" w14:textId="77777777" w:rsidR="00924B9E" w:rsidRPr="00F07A44" w:rsidRDefault="00924B9E" w:rsidP="00092E0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3" w:type="dxa"/>
            <w:vMerge/>
            <w:tcBorders>
              <w:top w:val="nil"/>
              <w:bottom w:val="single" w:sz="4" w:space="0" w:color="auto"/>
            </w:tcBorders>
          </w:tcPr>
          <w:p w14:paraId="0D5BF4FA" w14:textId="77777777" w:rsidR="00924B9E" w:rsidRPr="00F07A44" w:rsidRDefault="00924B9E" w:rsidP="00092E02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5" w:type="dxa"/>
            <w:vMerge/>
            <w:tcBorders>
              <w:top w:val="nil"/>
              <w:bottom w:val="single" w:sz="4" w:space="0" w:color="auto"/>
            </w:tcBorders>
          </w:tcPr>
          <w:p w14:paraId="1BD1D21F" w14:textId="77777777" w:rsidR="00924B9E" w:rsidRPr="00F07A44" w:rsidRDefault="00924B9E" w:rsidP="0083420A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lang w:val="en-GB"/>
              </w:rPr>
            </w:pPr>
          </w:p>
        </w:tc>
      </w:tr>
      <w:tr w:rsidR="00924B9E" w:rsidRPr="00F07A44" w14:paraId="5F1DEFAC" w14:textId="77777777" w:rsidTr="00B650B1">
        <w:trPr>
          <w:trHeight w:val="21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8046B3D" w14:textId="77777777" w:rsidR="00807476" w:rsidRPr="00F07A44" w:rsidRDefault="00807476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C acquisition and plant offer</w:t>
            </w:r>
          </w:p>
          <w:p w14:paraId="436B78DC" w14:textId="40C4E880" w:rsidR="00924B9E" w:rsidRPr="00F07A44" w:rsidRDefault="00924B9E" w:rsidP="00092E02">
            <w:pPr>
              <w:ind w:firstLine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4F2D96EA" w14:textId="77777777" w:rsidR="00924B9E" w:rsidRPr="00712810" w:rsidRDefault="00EA7925" w:rsidP="00092E02">
            <w:pPr>
              <w:jc w:val="left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18"/>
                        <w:szCs w:val="18"/>
                      </w:rPr>
                      <m:t>dTDW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18"/>
                        <w:szCs w:val="18"/>
                      </w:rPr>
                      <m:t>ds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eastAsiaTheme="minorEastAsia" w:hAnsi="Times New Roman" w:cs="Times New Roman"/>
                        <w:color w:val="000000" w:themeColor="text1"/>
                        <w:sz w:val="18"/>
                        <w:szCs w:val="18"/>
                      </w:rPr>
                      <m:t>t</m:t>
                    </m:r>
                  </m:e>
                </m:d>
                <m:r>
                  <m:rPr>
                    <m:nor/>
                  </m:rPr>
                  <w:rPr>
                    <w:rFonts w:ascii="Times New Roman" w:eastAsiaTheme="minorEastAsia" w:hAnsi="Times New Roman" w:cs="Times New Roman"/>
                    <w:color w:val="000000" w:themeColor="text1"/>
                    <w:sz w:val="18"/>
                    <w:szCs w:val="18"/>
                  </w:rPr>
                  <m:t>=RUE</m:t>
                </m:r>
                <m:r>
                  <m:rPr>
                    <m:nor/>
                  </m:rPr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18"/>
                        <w:szCs w:val="18"/>
                      </w:rPr>
                      <m:t>PAR</m:t>
                    </m:r>
                  </m:e>
                  <m:sub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18"/>
                        <w:szCs w:val="18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sz w:val="18"/>
                        <w:szCs w:val="18"/>
                        <w:lang w:val="en-GB"/>
                      </w:rPr>
                    </m:ctrlPr>
                  </m:dPr>
                  <m:e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color w:val="000000" w:themeColor="text1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sz w:val="18"/>
                            <w:szCs w:val="18"/>
                            <w:lang w:val="en-GB"/>
                          </w:rPr>
                        </m:ctrlPr>
                      </m:sSupPr>
                      <m:e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m:t>e</m:t>
                        </m:r>
                      </m:e>
                      <m:sup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color w:val="000000" w:themeColor="text1"/>
                            <w:sz w:val="18"/>
                            <w:szCs w:val="18"/>
                          </w:rPr>
                          <m:t xml:space="preserve">-k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m:ctrlPr>
                          </m:sSubPr>
                          <m:e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LAI</m:t>
                            </m:r>
                          </m:e>
                          <m:sub>
                            <m:r>
                              <m:rPr>
                                <m:nor/>
                              </m:r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m:t>BL</m:t>
                            </m:r>
                          </m:sub>
                        </m:sSub>
                      </m:sup>
                    </m:sSup>
                  </m:e>
                </m:d>
              </m:oMath>
            </m:oMathPara>
          </w:p>
          <w:p w14:paraId="0D08790D" w14:textId="2D895D45" w:rsidR="00712810" w:rsidRPr="00712810" w:rsidRDefault="00712810" w:rsidP="00712810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w</w:t>
            </w:r>
            <w:r w:rsidRPr="0071281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ith 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PAR</w:t>
            </w:r>
            <w:r w:rsidRPr="00712810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abs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= </w:t>
            </w:r>
            <w:proofErr w:type="spellStart"/>
            <w:r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  <w:lang w:val="en-US"/>
              </w:rPr>
              <w:t>PARi</w:t>
            </w:r>
            <w:proofErr w:type="spellEnd"/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18"/>
                      <w:szCs w:val="18"/>
                      <w:lang w:val="en-GB"/>
                    </w:rPr>
                  </m:ctrlPr>
                </m:d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color w:val="000000" w:themeColor="text1"/>
                      <w:sz w:val="18"/>
                      <w:szCs w:val="18"/>
                      <w:lang w:val="en-US"/>
                    </w:rPr>
                    <m:t>1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color w:val="000000" w:themeColor="text1"/>
                          <w:sz w:val="18"/>
                          <w:szCs w:val="18"/>
                          <w:lang w:val="en-GB"/>
                        </w:rPr>
                      </m:ctrlPr>
                    </m:sSup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>e</m:t>
                      </m:r>
                    </m:e>
                    <m:sup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color w:val="000000" w:themeColor="text1"/>
                          <w:sz w:val="18"/>
                          <w:szCs w:val="18"/>
                          <w:lang w:val="en-US"/>
                        </w:rPr>
                        <m:t xml:space="preserve">-k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color w:val="000000" w:themeColor="text1"/>
                              <w:sz w:val="18"/>
                              <w:szCs w:val="18"/>
                              <w:lang w:val="en-GB"/>
                            </w:rPr>
                          </m:ctrlPr>
                        </m:sSubPr>
                        <m:e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m:t>LAI</m:t>
                          </m:r>
                        </m:e>
                        <m:sub>
                          <m:r>
                            <m:rPr>
                              <m:nor/>
                            </m:rPr>
                            <w:rPr>
                              <w:rFonts w:ascii="Times New Roman" w:hAnsi="Times New Roman" w:cs="Times New Roman"/>
                              <w:color w:val="000000" w:themeColor="text1"/>
                              <w:sz w:val="18"/>
                              <w:szCs w:val="18"/>
                              <w:lang w:val="en-US"/>
                            </w:rPr>
                            <m:t>BL</m:t>
                          </m:r>
                        </m:sub>
                      </m:sSub>
                    </m:sup>
                  </m:sSup>
                </m:e>
              </m:d>
            </m:oMath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9189522" w14:textId="6F923D52" w:rsidR="00924B9E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 xml:space="preserve"> </w:t>
            </w:r>
            <w:r w:rsidR="00807476" w:rsidRPr="00F07A44"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092E02" w:rsidRPr="00F07A44" w14:paraId="03424969" w14:textId="77777777" w:rsidTr="00B650B1">
        <w:trPr>
          <w:trHeight w:val="219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9E1FAC5" w14:textId="1D2EDC5A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C allocation to leaves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2D5E359A" w14:textId="62E1355C" w:rsidR="00092E02" w:rsidRPr="00712810" w:rsidRDefault="00092E02" w:rsidP="00092E02">
            <w:pPr>
              <w:ind w:firstLine="0"/>
              <w:jc w:val="lef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DW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TOTpot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t]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TDW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t]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23B2D37" w14:textId="451F4DF5" w:rsidR="00092E02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sz w:val="18"/>
                <w:lang w:val="en-GB"/>
              </w:rPr>
              <w:t xml:space="preserve"> </w:t>
            </w:r>
            <w:r w:rsidR="00092E02" w:rsidRPr="00F07A44">
              <w:rPr>
                <w:rFonts w:ascii="Times New Roman" w:hAnsi="Times New Roman" w:cs="Times New Roman"/>
                <w:sz w:val="18"/>
                <w:lang w:val="en-GB"/>
              </w:rPr>
              <w:t>3</w:t>
            </w:r>
          </w:p>
        </w:tc>
      </w:tr>
      <w:tr w:rsidR="00924B9E" w:rsidRPr="00F07A44" w14:paraId="2EA44D93" w14:textId="77777777" w:rsidTr="00B650B1">
        <w:trPr>
          <w:trHeight w:val="130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9EC4005" w14:textId="77777777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Growth S Demand </w:t>
            </w:r>
          </w:p>
          <w:p w14:paraId="4760B5C4" w14:textId="32BB7864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α</w:t>
            </w:r>
            <w:r w:rsidR="00BF1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B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L</w:t>
            </w:r>
          </w:p>
          <w:p w14:paraId="6429F1A6" w14:textId="18FAD5DF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  <w:r w:rsidR="00BF1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B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L</w:t>
            </w:r>
          </w:p>
          <w:p w14:paraId="38285827" w14:textId="77777777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7ECAAAC1" w14:textId="77777777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α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rest </w:t>
            </w:r>
          </w:p>
          <w:p w14:paraId="40059F1B" w14:textId="77777777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β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rest 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32B5A55A" w14:textId="77777777" w:rsidR="00924B9E" w:rsidRPr="00712810" w:rsidRDefault="00924B9E" w:rsidP="00092E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4EFD224" w14:textId="13955F19" w:rsidR="00807476" w:rsidRPr="00712810" w:rsidRDefault="00807476" w:rsidP="00092E02">
            <w:pPr>
              <w:tabs>
                <w:tab w:val="center" w:pos="4536"/>
                <w:tab w:val="right" w:pos="9072"/>
              </w:tabs>
              <w:ind w:left="6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= [S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proofErr w:type="gram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it</w:t>
            </w:r>
            <w:proofErr w:type="spellEnd"/>
            <w:proofErr w:type="gram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dLDW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effective 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 </w:t>
            </w:r>
          </w:p>
          <w:p w14:paraId="61143CEC" w14:textId="26368BBE" w:rsidR="00807476" w:rsidRPr="00712810" w:rsidRDefault="00807476" w:rsidP="00092E02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[S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proofErr w:type="gram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it</w:t>
            </w:r>
            <w:proofErr w:type="spellEnd"/>
            <w:proofErr w:type="gram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 = 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α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W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effectiv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BF1F17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β</w:t>
            </w:r>
            <w:r w:rsidR="00BF1F17" w:rsidRPr="007128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L </w:t>
            </w:r>
          </w:p>
          <w:p w14:paraId="4219C787" w14:textId="422DEE42" w:rsidR="00807476" w:rsidRPr="00712810" w:rsidRDefault="00807476" w:rsidP="00092E02">
            <w:pPr>
              <w:ind w:left="3" w:firstLine="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dQS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st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= [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st</w:t>
            </w:r>
            <w:proofErr w:type="spellEnd"/>
            <w:proofErr w:type="gram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rit</w:t>
            </w:r>
            <w:proofErr w:type="spellEnd"/>
            <w:proofErr w:type="gram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>dDW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rest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</w:rPr>
              <w:t xml:space="preserve"> [t] </w:t>
            </w:r>
          </w:p>
          <w:p w14:paraId="719BA3DA" w14:textId="68EB0874" w:rsidR="00924B9E" w:rsidRPr="00712810" w:rsidRDefault="00807476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[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rest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]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rit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[t] = α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rest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W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rest</w:t>
            </w:r>
            <w:proofErr w:type="spellEnd"/>
            <w:r w:rsidRPr="0071281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βrest</w:t>
            </w:r>
            <w:r w:rsidRPr="0071281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7A90A9EF" w14:textId="276EEDD7" w:rsidR="00924B9E" w:rsidRPr="00712810" w:rsidRDefault="00924B9E" w:rsidP="00092E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1AD43BB9" w14:textId="77777777" w:rsidR="00924B9E" w:rsidRPr="00F07A44" w:rsidRDefault="00924B9E" w:rsidP="00092E02">
            <w:pPr>
              <w:rPr>
                <w:rFonts w:ascii="Times New Roman" w:hAnsi="Times New Roman" w:cs="Times New Roman"/>
                <w:color w:val="000000" w:themeColor="text1"/>
                <w:sz w:val="18"/>
                <w:lang w:val="en-GB"/>
              </w:rPr>
            </w:pPr>
          </w:p>
          <w:p w14:paraId="2316B321" w14:textId="2D5C853C" w:rsidR="0087534F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7534F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  <w:r w:rsidR="00924B9E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6B3AFB09" w14:textId="558935C2" w:rsidR="00924B9E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7534F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  <w:p w14:paraId="12C4BF37" w14:textId="342E5777" w:rsidR="00924B9E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7534F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  <w:p w14:paraId="103DD1BF" w14:textId="1BE339AB" w:rsidR="0087534F" w:rsidRPr="00F07A4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7534F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87534F" w:rsidRPr="00F07A44" w14:paraId="4D3E2211" w14:textId="77777777" w:rsidTr="00B650B1">
        <w:trPr>
          <w:trHeight w:val="130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F376FFC" w14:textId="3BDF2677" w:rsidR="0087534F" w:rsidRPr="00F07A44" w:rsidRDefault="0087534F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  <w:t>Plant S offer</w:t>
            </w:r>
          </w:p>
          <w:p w14:paraId="7C6E4DDB" w14:textId="77777777" w:rsidR="00E12E16" w:rsidRPr="00F07A44" w:rsidRDefault="00E12E16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133342FB" w14:textId="1D8B38D6" w:rsidR="00E12E16" w:rsidRPr="00F07A44" w:rsidRDefault="0087534F" w:rsidP="00092E02">
            <w:pPr>
              <w:pStyle w:val="Paragraphedeliste"/>
              <w:numPr>
                <w:ilvl w:val="0"/>
                <w:numId w:val="13"/>
              </w:numPr>
              <w:ind w:left="284" w:hanging="284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 uptake</w:t>
            </w:r>
          </w:p>
          <w:p w14:paraId="4EC88947" w14:textId="77777777" w:rsidR="00555C9D" w:rsidRPr="00F07A44" w:rsidRDefault="00555C9D" w:rsidP="00555C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E89BD88" w14:textId="77777777" w:rsidR="00555C9D" w:rsidRPr="00F07A44" w:rsidRDefault="00555C9D" w:rsidP="00555C9D">
            <w:pPr>
              <w:pStyle w:val="Paragraphedeliste"/>
              <w:ind w:left="284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09D5DFE" w14:textId="69DF47E1" w:rsidR="00E12E16" w:rsidRPr="00F07A44" w:rsidRDefault="0087534F" w:rsidP="00092E02">
            <w:pPr>
              <w:pStyle w:val="Paragraphedeliste"/>
              <w:numPr>
                <w:ilvl w:val="0"/>
                <w:numId w:val="13"/>
              </w:numPr>
              <w:ind w:left="284" w:hanging="284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 remobilization from fallen leaves</w:t>
            </w:r>
          </w:p>
          <w:p w14:paraId="2C2379B3" w14:textId="77777777" w:rsidR="00555C9D" w:rsidRPr="00F07A44" w:rsidRDefault="00555C9D" w:rsidP="00555C9D">
            <w:pPr>
              <w:pStyle w:val="Paragraphedeliste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32C4349F" w14:textId="77777777" w:rsidR="00555C9D" w:rsidRPr="00F07A44" w:rsidRDefault="00555C9D" w:rsidP="00555C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775F4552" w14:textId="77777777" w:rsidR="00555C9D" w:rsidRPr="00F07A44" w:rsidRDefault="00555C9D" w:rsidP="00555C9D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</w:p>
          <w:p w14:paraId="677931CF" w14:textId="62B1A7E4" w:rsidR="0087534F" w:rsidRPr="00F07A44" w:rsidRDefault="0087534F" w:rsidP="00092E02">
            <w:pPr>
              <w:pStyle w:val="Paragraphedeliste"/>
              <w:numPr>
                <w:ilvl w:val="0"/>
                <w:numId w:val="13"/>
              </w:numPr>
              <w:ind w:left="284" w:hanging="284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S mobile pool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36F48FE3" w14:textId="278A41D2" w:rsidR="0087534F" w:rsidRPr="00712810" w:rsidRDefault="0087534F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offer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t] =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tak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t]+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FL </w:t>
            </w:r>
            <w:r w:rsidR="00061305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pot</w:t>
            </w:r>
            <w:r w:rsidR="002D6A31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mob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+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pool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</w:t>
            </w:r>
          </w:p>
          <w:p w14:paraId="42B57A38" w14:textId="77777777" w:rsidR="00E12E16" w:rsidRPr="00712810" w:rsidRDefault="00E12E16" w:rsidP="00092E02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  <w:p w14:paraId="4538E55F" w14:textId="54EA6008" w:rsidR="00555C9D" w:rsidRPr="00712810" w:rsidRDefault="00555C9D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position w:val="-20"/>
                <w:sz w:val="18"/>
                <w:szCs w:val="18"/>
                <w:lang w:val="en-GB"/>
              </w:rPr>
              <w:object w:dxaOrig="2640" w:dyaOrig="499" w14:anchorId="4CBFF4E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1.25pt;height:25.5pt" o:ole="">
                  <v:imagedata r:id="rId11" o:title=""/>
                </v:shape>
                <o:OLEObject Type="Embed" ProgID="Equation.3" ShapeID="_x0000_i1025" DrawAspect="Content" ObjectID="_1508048979" r:id="rId12"/>
              </w:object>
            </w:r>
          </w:p>
          <w:p w14:paraId="3E72E840" w14:textId="77777777" w:rsidR="00555C9D" w:rsidRPr="00712810" w:rsidRDefault="00555C9D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8"/>
                <w:szCs w:val="18"/>
                <w:lang w:val="en-GB"/>
              </w:rPr>
            </w:pPr>
          </w:p>
          <w:p w14:paraId="7962D070" w14:textId="515AE82F" w:rsidR="00E12E16" w:rsidRPr="00712810" w:rsidRDefault="0087534F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FL </w:t>
            </w:r>
            <w:r w:rsidR="002D6A31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pot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mob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=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DW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L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[S</w:t>
            </w:r>
            <w:r w:rsidR="00C91427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]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mobile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t-1] </w:t>
            </w:r>
          </w:p>
          <w:p w14:paraId="3C045104" w14:textId="77777777" w:rsidR="00E12E16" w:rsidRPr="00712810" w:rsidRDefault="00E12E16" w:rsidP="00092E02">
            <w:pPr>
              <w:tabs>
                <w:tab w:val="center" w:pos="4536"/>
                <w:tab w:val="right" w:pos="9072"/>
              </w:tabs>
              <w:ind w:left="6"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4E325" w14:textId="712EF4E0" w:rsidR="00E12E16" w:rsidRPr="00712810" w:rsidRDefault="00E12E16" w:rsidP="005750A6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position w:val="-20"/>
                <w:sz w:val="18"/>
                <w:szCs w:val="18"/>
                <w:lang w:val="en-GB"/>
              </w:rPr>
              <w:object w:dxaOrig="3800" w:dyaOrig="499" w14:anchorId="3559404B">
                <v:shape id="_x0000_i1026" type="#_x0000_t75" style="width:192.75pt;height:23.25pt" o:ole="">
                  <v:imagedata r:id="rId13" o:title=""/>
                </v:shape>
                <o:OLEObject Type="Embed" ProgID="Equation.3" ShapeID="_x0000_i1026" DrawAspect="Content" ObjectID="_1508048980" r:id="rId14"/>
              </w:object>
            </w:r>
          </w:p>
          <w:p w14:paraId="1CF34EDB" w14:textId="77777777" w:rsidR="00555C9D" w:rsidRPr="00712810" w:rsidRDefault="00555C9D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71E9DF8" w14:textId="757A53DF" w:rsidR="00E12E16" w:rsidRPr="00712810" w:rsidRDefault="00E12E16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pool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= {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tak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</w:t>
            </w:r>
            <w:proofErr w:type="gram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(</w:t>
            </w:r>
            <w:proofErr w:type="gram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FL </w:t>
            </w:r>
            <w:r w:rsidR="00B650B1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pot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mob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-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L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)}-(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BF1F17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L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[t]+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st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) </w:t>
            </w:r>
          </w:p>
          <w:p w14:paraId="66844C18" w14:textId="54EB3643" w:rsidR="00E12E16" w:rsidRPr="00712810" w:rsidRDefault="00E12E16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L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= 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FL </w:t>
            </w:r>
            <w:r w:rsidR="00B650B1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pot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mob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if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tak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-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TOT</w:t>
            </w:r>
            <w:r w:rsidR="00061305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t] &gt; 0 </w:t>
            </w:r>
          </w:p>
          <w:p w14:paraId="50EDD402" w14:textId="5E8D8027" w:rsidR="00E12E16" w:rsidRPr="00712810" w:rsidRDefault="00E12E16" w:rsidP="00092E02">
            <w:pPr>
              <w:ind w:firstLine="1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r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s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L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= 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FL </w:t>
            </w:r>
            <w:r w:rsidR="00B650B1"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pot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remob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 +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uptake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[t]- </w:t>
            </w:r>
            <w:proofErr w:type="spellStart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org</w:t>
            </w:r>
            <w:proofErr w:type="spellEnd"/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TOT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[t] </w:t>
            </w:r>
          </w:p>
          <w:p w14:paraId="2F78C3CB" w14:textId="77777777" w:rsidR="0087534F" w:rsidRPr="00712810" w:rsidRDefault="0087534F" w:rsidP="00092E0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482CEC3" w14:textId="5926017D" w:rsidR="0087534F" w:rsidRPr="006B6C1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7534F" w:rsidRPr="006B6C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  <w:p w14:paraId="70E32D8A" w14:textId="77777777" w:rsidR="00E12E16" w:rsidRPr="006B6C14" w:rsidRDefault="00E12E16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9946306" w14:textId="75D92989" w:rsidR="00555C9D" w:rsidRPr="006B6C1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 </w:t>
            </w:r>
            <w:r w:rsidR="00555C9D" w:rsidRPr="006B6C14">
              <w:rPr>
                <w:rFonts w:ascii="Times New Roman" w:hAnsi="Times New Roman" w:cs="Times New Roman"/>
                <w:color w:val="000000" w:themeColor="text1"/>
                <w:sz w:val="18"/>
              </w:rPr>
              <w:t>5</w:t>
            </w:r>
          </w:p>
          <w:p w14:paraId="0CA7A63D" w14:textId="77777777" w:rsidR="00555C9D" w:rsidRPr="006B6C14" w:rsidRDefault="00555C9D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16A12976" w14:textId="77777777" w:rsidR="00555C9D" w:rsidRPr="006B6C14" w:rsidRDefault="00555C9D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EADC392" w14:textId="5FF737CF" w:rsidR="0087534F" w:rsidRPr="006B6C1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7534F" w:rsidRPr="006B6C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  <w:p w14:paraId="3B215921" w14:textId="77777777" w:rsidR="00E12E16" w:rsidRPr="006B6C14" w:rsidRDefault="00E12E16" w:rsidP="00092E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5A15959" w14:textId="65544634" w:rsidR="00E12E16" w:rsidRPr="006B6C1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12E16" w:rsidRPr="006B6C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  <w:p w14:paraId="493E4967" w14:textId="77777777" w:rsidR="00E12E16" w:rsidRPr="006B6C14" w:rsidRDefault="00E12E16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4FCA1B1" w14:textId="77777777" w:rsidR="00D43967" w:rsidRPr="006B6C14" w:rsidRDefault="00D43967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38A279F0" w14:textId="078DCB6C" w:rsidR="00E12E16" w:rsidRPr="006B6C14" w:rsidRDefault="00DA6CD5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E12E16" w:rsidRPr="006B6C1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  <w:p w14:paraId="697151D9" w14:textId="77777777" w:rsidR="00E12E16" w:rsidRPr="006B6C14" w:rsidRDefault="00E12E16" w:rsidP="00092E02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46FC044F" w14:textId="5048D615" w:rsidR="00E12E16" w:rsidRPr="00F07A44" w:rsidRDefault="00DA6CD5" w:rsidP="00B650B1">
            <w:pPr>
              <w:ind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12E16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</w:tr>
      <w:tr w:rsidR="00867BD7" w:rsidRPr="00F07A44" w14:paraId="1D1EBA53" w14:textId="77777777" w:rsidTr="00B650B1">
        <w:trPr>
          <w:trHeight w:val="3183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F618A80" w14:textId="2C84427D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Leaf area expansion rate </w:t>
            </w:r>
            <w:r w:rsidR="00092E02" w:rsidRPr="00F07A4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ccording to:</w:t>
            </w:r>
          </w:p>
          <w:p w14:paraId="5F233DB4" w14:textId="77777777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  <w:p w14:paraId="660317BA" w14:textId="4B874C51" w:rsidR="00867BD7" w:rsidRPr="00F07A44" w:rsidRDefault="00867BD7" w:rsidP="00092E02">
            <w:pPr>
              <w:pStyle w:val="Paragraphedeliste"/>
              <w:numPr>
                <w:ilvl w:val="0"/>
                <w:numId w:val="14"/>
              </w:numPr>
              <w:ind w:left="284" w:hanging="284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tential growth</w:t>
            </w:r>
          </w:p>
          <w:p w14:paraId="77DC2D02" w14:textId="77777777" w:rsidR="00867BD7" w:rsidRPr="00F07A44" w:rsidRDefault="00867BD7" w:rsidP="009D4EC1">
            <w:pPr>
              <w:pStyle w:val="Paragraphedeliste"/>
              <w:ind w:left="113"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B79059" w14:textId="77777777" w:rsidR="00867BD7" w:rsidRPr="00F07A44" w:rsidRDefault="00867BD7" w:rsidP="009D4EC1">
            <w:pPr>
              <w:pStyle w:val="Paragraphedeliste"/>
              <w:ind w:left="113"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299275" w14:textId="77777777" w:rsidR="00867BD7" w:rsidRPr="00F07A44" w:rsidRDefault="00867BD7" w:rsidP="009D4EC1">
            <w:pPr>
              <w:pStyle w:val="Paragraphedeliste"/>
              <w:ind w:left="113"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388C61" w14:textId="77777777" w:rsidR="009D4EC1" w:rsidRPr="00F07A44" w:rsidRDefault="009D4EC1" w:rsidP="009D4EC1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47EB37" w14:textId="77777777" w:rsidR="009D4EC1" w:rsidRPr="00F07A44" w:rsidRDefault="009D4EC1" w:rsidP="009D4EC1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1DEEF8" w14:textId="77777777" w:rsidR="009D4EC1" w:rsidRPr="00F07A44" w:rsidRDefault="009D4EC1" w:rsidP="009D4EC1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C4CDC3" w14:textId="65A607A2" w:rsidR="00867BD7" w:rsidRPr="00F07A44" w:rsidRDefault="00867BD7" w:rsidP="00092E02">
            <w:pPr>
              <w:pStyle w:val="Paragraphedeliste"/>
              <w:numPr>
                <w:ilvl w:val="0"/>
                <w:numId w:val="14"/>
              </w:numPr>
              <w:ind w:left="284" w:hanging="284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 offer and leaf C demand </w:t>
            </w:r>
          </w:p>
          <w:p w14:paraId="281D3054" w14:textId="77777777" w:rsidR="009D4EC1" w:rsidRPr="00F07A44" w:rsidRDefault="009D4EC1" w:rsidP="009D4EC1">
            <w:pPr>
              <w:pStyle w:val="Paragraphedeliste"/>
              <w:ind w:left="284"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25A6CC" w14:textId="77777777" w:rsidR="00867BD7" w:rsidRPr="00F07A44" w:rsidRDefault="00867BD7" w:rsidP="00092E02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3ECDD3" w14:textId="319A397B" w:rsidR="00867BD7" w:rsidRPr="00F07A44" w:rsidRDefault="00867BD7" w:rsidP="00555C9D">
            <w:pPr>
              <w:pStyle w:val="Paragraphedeliste"/>
              <w:numPr>
                <w:ilvl w:val="0"/>
                <w:numId w:val="14"/>
              </w:numPr>
              <w:ind w:left="284" w:hanging="284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 offer and leaf growth demand</w:t>
            </w: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1F705082" w14:textId="77777777" w:rsidR="00867BD7" w:rsidRPr="00712810" w:rsidRDefault="00867BD7" w:rsidP="00092E02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  <w:p w14:paraId="78A89149" w14:textId="7030F1EB" w:rsidR="009D4EC1" w:rsidRPr="00712810" w:rsidRDefault="00092E02" w:rsidP="009D4EC1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position w:val="-64"/>
                <w:sz w:val="18"/>
                <w:szCs w:val="18"/>
                <w:lang w:val="en-GB"/>
              </w:rPr>
              <w:object w:dxaOrig="3460" w:dyaOrig="1460" w14:anchorId="7493D9A1">
                <v:shape id="_x0000_i1027" type="#_x0000_t75" style="width:175.5pt;height:75pt" o:ole="">
                  <v:imagedata r:id="rId15" o:title=""/>
                </v:shape>
                <o:OLEObject Type="Embed" ProgID="Equation.3" ShapeID="_x0000_i1027" DrawAspect="Content" ObjectID="_1508048981" r:id="rId16"/>
              </w:object>
            </w:r>
          </w:p>
          <w:p w14:paraId="20BDB032" w14:textId="77777777" w:rsidR="009D4EC1" w:rsidRPr="00712810" w:rsidRDefault="009D4EC1" w:rsidP="009D4EC1">
            <w:pPr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1A06B8C" w14:textId="77777777" w:rsidR="009D4EC1" w:rsidRPr="00712810" w:rsidRDefault="009D4EC1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A0A6D1D" w14:textId="178656FF" w:rsidR="00867BD7" w:rsidRPr="00712810" w:rsidRDefault="00867BD7" w:rsidP="009D4EC1">
            <w:pPr>
              <w:ind w:firstLine="0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LA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carb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= dLDW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TOTpot </w:t>
            </w:r>
            <w:r w:rsidRPr="0071281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SLA </w:t>
            </w:r>
          </w:p>
          <w:p w14:paraId="7148CC3B" w14:textId="77777777" w:rsidR="00867BD7" w:rsidRPr="00712810" w:rsidRDefault="00867BD7" w:rsidP="00092E02">
            <w:pPr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</w:p>
          <w:p w14:paraId="586B1575" w14:textId="0BE7C1D7" w:rsidR="00C8562F" w:rsidRPr="00712810" w:rsidRDefault="00C91427" w:rsidP="00F046A0">
            <w:pPr>
              <w:ind w:firstLine="0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  <w:lang w:val="en-GB"/>
              </w:rPr>
            </w:pPr>
            <w:r w:rsidRPr="00712810">
              <w:rPr>
                <w:rFonts w:ascii="Times New Roman" w:hAnsi="Times New Roman" w:cs="Times New Roman"/>
                <w:color w:val="FF0000"/>
                <w:position w:val="-22"/>
                <w:sz w:val="18"/>
                <w:szCs w:val="18"/>
                <w:lang w:val="en-GB"/>
              </w:rPr>
              <w:object w:dxaOrig="2100" w:dyaOrig="520" w14:anchorId="61336FD4">
                <v:shape id="_x0000_i1028" type="#_x0000_t75" style="width:105pt;height:28.5pt" o:ole="">
                  <v:imagedata r:id="rId17" o:title=""/>
                </v:shape>
                <o:OLEObject Type="Embed" ProgID="Equation.3" ShapeID="_x0000_i1028" DrawAspect="Content" ObjectID="_1508048982" r:id="rId18"/>
              </w:objec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647B2E9" w14:textId="77777777" w:rsidR="00867BD7" w:rsidRPr="00F07A44" w:rsidRDefault="00867BD7" w:rsidP="00092E0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0DDBD5FF" w14:textId="77777777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26778E91" w14:textId="77777777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3B949A63" w14:textId="77777777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738A995B" w14:textId="77777777" w:rsidR="00867BD7" w:rsidRPr="00F07A44" w:rsidRDefault="00867BD7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02DC2B00" w14:textId="49527220" w:rsidR="00867BD7" w:rsidRPr="00F07A44" w:rsidRDefault="00DA6CD5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867BD7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  <w:p w14:paraId="536A57F2" w14:textId="77777777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1BCBA8E" w14:textId="77777777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84989D0" w14:textId="77777777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838B858" w14:textId="77777777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D6ED35C" w14:textId="1015B570" w:rsidR="00092E02" w:rsidRPr="00F07A44" w:rsidRDefault="00DA6CD5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92E02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  <w:p w14:paraId="54A98F93" w14:textId="77777777" w:rsidR="00092E02" w:rsidRPr="00F07A44" w:rsidRDefault="00092E02" w:rsidP="00092E02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503FC5E" w14:textId="77777777" w:rsidR="00F046A0" w:rsidRPr="00F07A44" w:rsidRDefault="00F046A0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F23025F" w14:textId="061CDA1C" w:rsidR="00C8562F" w:rsidRPr="00F07A44" w:rsidRDefault="00DA6CD5" w:rsidP="00555C9D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092E02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</w:tr>
      <w:tr w:rsidR="00924B9E" w:rsidRPr="00F07A44" w14:paraId="058AA0CA" w14:textId="77777777" w:rsidTr="00B650B1">
        <w:trPr>
          <w:trHeight w:val="462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7040DB4A" w14:textId="0D9CAD51" w:rsidR="00924B9E" w:rsidRPr="00F07A44" w:rsidRDefault="00924B9E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Mobile S allocation to leaves </w:t>
            </w:r>
            <w:r w:rsidR="00C029BB" w:rsidRPr="00F07A4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and to the rest of the plant</w:t>
            </w:r>
          </w:p>
          <w:p w14:paraId="03298C64" w14:textId="74A88E3C" w:rsidR="00924B9E" w:rsidRPr="00F07A44" w:rsidRDefault="00924B9E" w:rsidP="00092E02">
            <w:pPr>
              <w:tabs>
                <w:tab w:val="left" w:pos="899"/>
              </w:tabs>
              <w:ind w:firstLine="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093" w:type="dxa"/>
            <w:tcBorders>
              <w:top w:val="single" w:sz="4" w:space="0" w:color="auto"/>
              <w:bottom w:val="single" w:sz="4" w:space="0" w:color="auto"/>
            </w:tcBorders>
          </w:tcPr>
          <w:p w14:paraId="3A459E58" w14:textId="31B8A2FB" w:rsidR="00E12E16" w:rsidRPr="004E6756" w:rsidRDefault="00E12E16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QS</w:t>
            </w:r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</w:t>
            </w:r>
            <w:proofErr w:type="spellEnd"/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BF1F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B</w:t>
            </w:r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 xml:space="preserve">L = 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ε</w:t>
            </w:r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t) dQS</w:t>
            </w:r>
            <w:r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obile pool</w:t>
            </w:r>
            <w:r w:rsidR="00F046A0" w:rsidRPr="004E675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963E37F" w14:textId="77777777" w:rsidR="00A76A72" w:rsidRPr="004E6756" w:rsidRDefault="00A76A72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2A3B9545" w14:textId="4ADA4B89" w:rsidR="00594668" w:rsidRPr="00F07A44" w:rsidRDefault="00594668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If dQ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uptake 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t]-dQ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org TOT 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t]&gt; 0.2 dQ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uptake 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[t], then ε(t) = ε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opt</w:t>
            </w:r>
          </w:p>
          <w:p w14:paraId="511E02BD" w14:textId="73BBDEEB" w:rsidR="00594668" w:rsidRPr="00F07A44" w:rsidRDefault="00A76A72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</w:t>
            </w:r>
            <w:r w:rsidR="00594668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herwise ε(t) = 0.4 ε</w:t>
            </w:r>
            <w:r w:rsidR="00594668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opt</w:t>
            </w:r>
          </w:p>
          <w:p w14:paraId="7EA66CD6" w14:textId="77777777" w:rsidR="00C029BB" w:rsidRPr="00F07A44" w:rsidRDefault="00C029BB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</w:pPr>
          </w:p>
          <w:p w14:paraId="51AA4EC5" w14:textId="77777777" w:rsidR="00C029BB" w:rsidRPr="00F07A44" w:rsidRDefault="00C029BB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4A2454EB" w14:textId="7B6F54D1" w:rsidR="00C029BB" w:rsidRPr="00F07A44" w:rsidRDefault="00C029BB" w:rsidP="00C029BB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Q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mobile rest  = 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Q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mobile</w:t>
            </w:r>
            <w:proofErr w:type="spellEnd"/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pool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QS</w:t>
            </w:r>
            <w:r w:rsidR="00C91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mobile</w:t>
            </w:r>
            <w:proofErr w:type="spellEnd"/>
            <w:r w:rsidR="00C9142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 xml:space="preserve"> B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L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6BFB7805" w14:textId="77777777" w:rsidR="00924B9E" w:rsidRPr="00F07A44" w:rsidRDefault="00924B9E" w:rsidP="00092E0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  <w:p w14:paraId="293851A7" w14:textId="1B5F7512" w:rsidR="00924B9E" w:rsidRPr="00F07A44" w:rsidRDefault="00924B9E" w:rsidP="00092E02">
            <w:pPr>
              <w:jc w:val="lef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70A14B8E" w14:textId="306A5DCA" w:rsidR="00924B9E" w:rsidRPr="00F07A44" w:rsidRDefault="00DA6CD5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E12E16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</w:t>
            </w:r>
            <w:r w:rsidR="00C029BB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  <w:p w14:paraId="318B93A8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2AC5332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380083B9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6CA32E4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60F10C6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5B033B65" w14:textId="4D40A77B" w:rsidR="00C029BB" w:rsidRPr="00F07A44" w:rsidRDefault="00DA6CD5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029BB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  <w:p w14:paraId="76DC8942" w14:textId="09581FBA" w:rsidR="00924B9E" w:rsidRPr="00F07A44" w:rsidRDefault="00924B9E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C029BB" w:rsidRPr="00F07A44" w14:paraId="2842F47C" w14:textId="77777777" w:rsidTr="00B650B1">
        <w:trPr>
          <w:trHeight w:val="462"/>
        </w:trPr>
        <w:tc>
          <w:tcPr>
            <w:tcW w:w="2830" w:type="dxa"/>
            <w:tcBorders>
              <w:top w:val="single" w:sz="4" w:space="0" w:color="auto"/>
            </w:tcBorders>
          </w:tcPr>
          <w:p w14:paraId="7F0F0597" w14:textId="77777777" w:rsidR="00C029BB" w:rsidRPr="00F07A44" w:rsidRDefault="00C029BB" w:rsidP="00C029BB">
            <w:pPr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ffective leaf area expansion</w:t>
            </w:r>
          </w:p>
          <w:p w14:paraId="56B90951" w14:textId="77777777" w:rsidR="00C029BB" w:rsidRPr="00F07A44" w:rsidRDefault="00C029BB" w:rsidP="00092E02">
            <w:pPr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7093" w:type="dxa"/>
            <w:tcBorders>
              <w:top w:val="single" w:sz="4" w:space="0" w:color="auto"/>
            </w:tcBorders>
          </w:tcPr>
          <w:p w14:paraId="7CCCF5CD" w14:textId="77777777" w:rsidR="00C029BB" w:rsidRPr="00F07A44" w:rsidRDefault="00C029BB" w:rsidP="00C029BB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LA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TOT effective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= min (dLA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TT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dLA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carb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, dLA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val="en-GB"/>
              </w:rPr>
              <w:t>S</w: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  <w:p w14:paraId="5DFEB75A" w14:textId="77777777" w:rsidR="00C029BB" w:rsidRPr="00F07A44" w:rsidRDefault="00C029BB" w:rsidP="00C029B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FCCD788" w14:textId="29AADEB0" w:rsidR="00C029BB" w:rsidRPr="00F07A44" w:rsidRDefault="00C029BB" w:rsidP="00C029BB">
            <w:pPr>
              <w:tabs>
                <w:tab w:val="center" w:pos="4535"/>
                <w:tab w:val="left" w:pos="7020"/>
              </w:tabs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F07A44">
              <w:rPr>
                <w:rFonts w:ascii="Times New Roman" w:hAnsi="Times New Roman" w:cs="Times New Roman"/>
                <w:color w:val="000000" w:themeColor="text1"/>
                <w:position w:val="-22"/>
                <w:sz w:val="18"/>
                <w:szCs w:val="18"/>
                <w:lang w:val="en-GB"/>
              </w:rPr>
              <w:object w:dxaOrig="3080" w:dyaOrig="520" w14:anchorId="44DD6733">
                <v:shape id="_x0000_i1029" type="#_x0000_t75" style="width:156pt;height:28.5pt" o:ole="">
                  <v:imagedata r:id="rId19" o:title=""/>
                </v:shape>
                <o:OLEObject Type="Embed" ProgID="Equation.3" ShapeID="_x0000_i1029" DrawAspect="Content" ObjectID="_1508048983" r:id="rId20"/>
              </w:object>
            </w:r>
            <w:r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13A7421E" w14:textId="77777777" w:rsidR="00C029BB" w:rsidRPr="00F07A44" w:rsidRDefault="00C029BB" w:rsidP="00ED17CE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72ED29FF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0F71152C" w14:textId="77777777" w:rsidR="00C029BB" w:rsidRPr="00F07A44" w:rsidRDefault="00C029BB" w:rsidP="009D4EC1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14:paraId="12A03CA3" w14:textId="19838797" w:rsidR="00C029BB" w:rsidRPr="00F07A44" w:rsidRDefault="00DA6CD5" w:rsidP="00C029BB">
            <w:pPr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Eq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C029BB" w:rsidRPr="00F07A4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</w:tr>
    </w:tbl>
    <w:p w14:paraId="0D2E7F84" w14:textId="075BF1BE" w:rsidR="00715531" w:rsidRPr="00F07A44" w:rsidRDefault="003E6AFD" w:rsidP="003E6AFD">
      <w:pPr>
        <w:spacing w:line="360" w:lineRule="auto"/>
        <w:ind w:firstLine="0"/>
        <w:rPr>
          <w:rFonts w:ascii="Times New Roman" w:hAnsi="Times New Roman" w:cs="Times New Roman"/>
          <w:b/>
          <w:sz w:val="24"/>
          <w:lang w:val="en-GB"/>
        </w:rPr>
      </w:pPr>
      <w:r w:rsidRPr="00F07A44">
        <w:rPr>
          <w:rFonts w:ascii="Times New Roman" w:hAnsi="Times New Roman" w:cs="Times New Roman"/>
          <w:b/>
          <w:sz w:val="24"/>
          <w:lang w:val="en-GB"/>
        </w:rPr>
        <w:t>Supplemental data Table 1. List of equations</w:t>
      </w:r>
    </w:p>
    <w:sectPr w:rsidR="00715531" w:rsidRPr="00F07A44" w:rsidSect="005B7E0D">
      <w:footerReference w:type="default" r:id="rId21"/>
      <w:pgSz w:w="11906" w:h="16838"/>
      <w:pgMar w:top="1418" w:right="1418" w:bottom="1418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9A4047" w14:textId="77777777" w:rsidR="00EA7925" w:rsidRDefault="00EA7925" w:rsidP="0025017F">
      <w:r>
        <w:separator/>
      </w:r>
    </w:p>
  </w:endnote>
  <w:endnote w:type="continuationSeparator" w:id="0">
    <w:p w14:paraId="7F6508E8" w14:textId="77777777" w:rsidR="00EA7925" w:rsidRDefault="00EA7925" w:rsidP="002501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/>
        <w:sz w:val="24"/>
      </w:rPr>
      <w:id w:val="-700471376"/>
      <w:docPartObj>
        <w:docPartGallery w:val="Page Numbers (Bottom of Page)"/>
        <w:docPartUnique/>
      </w:docPartObj>
    </w:sdtPr>
    <w:sdtEndPr/>
    <w:sdtContent>
      <w:p w14:paraId="7EB0EE2F" w14:textId="77777777" w:rsidR="00890D10" w:rsidRPr="00503A7C" w:rsidRDefault="00890D10">
        <w:pPr>
          <w:pStyle w:val="Pieddepage"/>
          <w:jc w:val="right"/>
          <w:rPr>
            <w:rFonts w:ascii="Times New Roman" w:hAnsi="Times New Roman"/>
            <w:sz w:val="24"/>
          </w:rPr>
        </w:pPr>
        <w:r w:rsidRPr="00503A7C">
          <w:rPr>
            <w:rFonts w:ascii="Times New Roman" w:hAnsi="Times New Roman"/>
            <w:sz w:val="24"/>
          </w:rPr>
          <w:fldChar w:fldCharType="begin"/>
        </w:r>
        <w:r w:rsidRPr="00503A7C">
          <w:rPr>
            <w:rFonts w:ascii="Times New Roman" w:hAnsi="Times New Roman"/>
            <w:sz w:val="24"/>
          </w:rPr>
          <w:instrText xml:space="preserve"> PAGE   \* MERGEFORMAT </w:instrText>
        </w:r>
        <w:r w:rsidRPr="00503A7C">
          <w:rPr>
            <w:rFonts w:ascii="Times New Roman" w:hAnsi="Times New Roman"/>
            <w:sz w:val="24"/>
          </w:rPr>
          <w:fldChar w:fldCharType="separate"/>
        </w:r>
        <w:r w:rsidR="005750A6">
          <w:rPr>
            <w:rFonts w:ascii="Times New Roman" w:hAnsi="Times New Roman"/>
            <w:noProof/>
            <w:sz w:val="24"/>
          </w:rPr>
          <w:t>1</w:t>
        </w:r>
        <w:r w:rsidRPr="00503A7C">
          <w:rPr>
            <w:rFonts w:ascii="Times New Roman" w:hAnsi="Times New Roman"/>
            <w:sz w:val="24"/>
          </w:rPr>
          <w:fldChar w:fldCharType="end"/>
        </w:r>
      </w:p>
    </w:sdtContent>
  </w:sdt>
  <w:p w14:paraId="64AE7DAE" w14:textId="77777777" w:rsidR="00890D10" w:rsidRDefault="00890D1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5530A1" w14:textId="77777777" w:rsidR="00EA7925" w:rsidRDefault="00EA7925" w:rsidP="0025017F">
      <w:r>
        <w:separator/>
      </w:r>
    </w:p>
  </w:footnote>
  <w:footnote w:type="continuationSeparator" w:id="0">
    <w:p w14:paraId="2BE85F53" w14:textId="77777777" w:rsidR="00EA7925" w:rsidRDefault="00EA7925" w:rsidP="002501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E9511B"/>
    <w:multiLevelType w:val="hybridMultilevel"/>
    <w:tmpl w:val="019E74E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E13EFE"/>
    <w:multiLevelType w:val="multilevel"/>
    <w:tmpl w:val="224ABAC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1EF40FA"/>
    <w:multiLevelType w:val="singleLevel"/>
    <w:tmpl w:val="E09A0D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155B672E"/>
    <w:multiLevelType w:val="hybridMultilevel"/>
    <w:tmpl w:val="12688434"/>
    <w:lvl w:ilvl="0" w:tplc="675CD324">
      <w:start w:val="1"/>
      <w:numFmt w:val="decimal"/>
      <w:lvlText w:val="(%1)"/>
      <w:lvlJc w:val="left"/>
      <w:pPr>
        <w:ind w:left="720" w:hanging="360"/>
      </w:pPr>
      <w:rPr>
        <w:rFonts w:hint="default"/>
        <w:b/>
        <w:i/>
        <w:vertAlign w:val="baselin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712CE5"/>
    <w:multiLevelType w:val="hybridMultilevel"/>
    <w:tmpl w:val="E50A5636"/>
    <w:lvl w:ilvl="0" w:tplc="2C4A95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7F1685"/>
    <w:multiLevelType w:val="hybridMultilevel"/>
    <w:tmpl w:val="1C44E0F6"/>
    <w:lvl w:ilvl="0" w:tplc="E0604F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75689"/>
    <w:multiLevelType w:val="hybridMultilevel"/>
    <w:tmpl w:val="6BF2A26C"/>
    <w:lvl w:ilvl="0" w:tplc="20E428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203862"/>
    <w:multiLevelType w:val="hybridMultilevel"/>
    <w:tmpl w:val="4A505EA2"/>
    <w:lvl w:ilvl="0" w:tplc="73169B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8433E7"/>
    <w:multiLevelType w:val="hybridMultilevel"/>
    <w:tmpl w:val="4A505EA2"/>
    <w:lvl w:ilvl="0" w:tplc="73169B0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961E0"/>
    <w:multiLevelType w:val="hybridMultilevel"/>
    <w:tmpl w:val="F0267C50"/>
    <w:lvl w:ilvl="0" w:tplc="6DCCC6A4">
      <w:start w:val="1"/>
      <w:numFmt w:val="lowerRoman"/>
      <w:lvlText w:val="(%1)"/>
      <w:lvlJc w:val="left"/>
      <w:pPr>
        <w:ind w:left="1075" w:hanging="72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35" w:hanging="360"/>
      </w:pPr>
    </w:lvl>
    <w:lvl w:ilvl="2" w:tplc="040C001B" w:tentative="1">
      <w:start w:val="1"/>
      <w:numFmt w:val="lowerRoman"/>
      <w:lvlText w:val="%3."/>
      <w:lvlJc w:val="right"/>
      <w:pPr>
        <w:ind w:left="2155" w:hanging="180"/>
      </w:pPr>
    </w:lvl>
    <w:lvl w:ilvl="3" w:tplc="040C000F" w:tentative="1">
      <w:start w:val="1"/>
      <w:numFmt w:val="decimal"/>
      <w:lvlText w:val="%4."/>
      <w:lvlJc w:val="left"/>
      <w:pPr>
        <w:ind w:left="2875" w:hanging="360"/>
      </w:pPr>
    </w:lvl>
    <w:lvl w:ilvl="4" w:tplc="040C0019" w:tentative="1">
      <w:start w:val="1"/>
      <w:numFmt w:val="lowerLetter"/>
      <w:lvlText w:val="%5."/>
      <w:lvlJc w:val="left"/>
      <w:pPr>
        <w:ind w:left="3595" w:hanging="360"/>
      </w:pPr>
    </w:lvl>
    <w:lvl w:ilvl="5" w:tplc="040C001B" w:tentative="1">
      <w:start w:val="1"/>
      <w:numFmt w:val="lowerRoman"/>
      <w:lvlText w:val="%6."/>
      <w:lvlJc w:val="right"/>
      <w:pPr>
        <w:ind w:left="4315" w:hanging="180"/>
      </w:pPr>
    </w:lvl>
    <w:lvl w:ilvl="6" w:tplc="040C000F" w:tentative="1">
      <w:start w:val="1"/>
      <w:numFmt w:val="decimal"/>
      <w:lvlText w:val="%7."/>
      <w:lvlJc w:val="left"/>
      <w:pPr>
        <w:ind w:left="5035" w:hanging="360"/>
      </w:pPr>
    </w:lvl>
    <w:lvl w:ilvl="7" w:tplc="040C0019" w:tentative="1">
      <w:start w:val="1"/>
      <w:numFmt w:val="lowerLetter"/>
      <w:lvlText w:val="%8."/>
      <w:lvlJc w:val="left"/>
      <w:pPr>
        <w:ind w:left="5755" w:hanging="360"/>
      </w:pPr>
    </w:lvl>
    <w:lvl w:ilvl="8" w:tplc="040C001B" w:tentative="1">
      <w:start w:val="1"/>
      <w:numFmt w:val="lowerRoman"/>
      <w:lvlText w:val="%9."/>
      <w:lvlJc w:val="right"/>
      <w:pPr>
        <w:ind w:left="6475" w:hanging="180"/>
      </w:pPr>
    </w:lvl>
  </w:abstractNum>
  <w:abstractNum w:abstractNumId="10" w15:restartNumberingAfterBreak="0">
    <w:nsid w:val="6CB94E89"/>
    <w:multiLevelType w:val="hybridMultilevel"/>
    <w:tmpl w:val="A16E8E2C"/>
    <w:lvl w:ilvl="0" w:tplc="A86221C4">
      <w:start w:val="1"/>
      <w:numFmt w:val="lowerRoman"/>
      <w:suff w:val="space"/>
      <w:lvlText w:val="(%1)"/>
      <w:lvlJc w:val="left"/>
      <w:pPr>
        <w:ind w:left="284" w:hanging="284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36" w:hanging="360"/>
      </w:pPr>
    </w:lvl>
    <w:lvl w:ilvl="2" w:tplc="040C001B" w:tentative="1">
      <w:start w:val="1"/>
      <w:numFmt w:val="lowerRoman"/>
      <w:lvlText w:val="%3."/>
      <w:lvlJc w:val="right"/>
      <w:pPr>
        <w:ind w:left="2156" w:hanging="180"/>
      </w:pPr>
    </w:lvl>
    <w:lvl w:ilvl="3" w:tplc="040C000F" w:tentative="1">
      <w:start w:val="1"/>
      <w:numFmt w:val="decimal"/>
      <w:lvlText w:val="%4."/>
      <w:lvlJc w:val="left"/>
      <w:pPr>
        <w:ind w:left="2876" w:hanging="360"/>
      </w:pPr>
    </w:lvl>
    <w:lvl w:ilvl="4" w:tplc="040C0019" w:tentative="1">
      <w:start w:val="1"/>
      <w:numFmt w:val="lowerLetter"/>
      <w:lvlText w:val="%5."/>
      <w:lvlJc w:val="left"/>
      <w:pPr>
        <w:ind w:left="3596" w:hanging="360"/>
      </w:pPr>
    </w:lvl>
    <w:lvl w:ilvl="5" w:tplc="040C001B" w:tentative="1">
      <w:start w:val="1"/>
      <w:numFmt w:val="lowerRoman"/>
      <w:lvlText w:val="%6."/>
      <w:lvlJc w:val="right"/>
      <w:pPr>
        <w:ind w:left="4316" w:hanging="180"/>
      </w:pPr>
    </w:lvl>
    <w:lvl w:ilvl="6" w:tplc="040C000F" w:tentative="1">
      <w:start w:val="1"/>
      <w:numFmt w:val="decimal"/>
      <w:lvlText w:val="%7."/>
      <w:lvlJc w:val="left"/>
      <w:pPr>
        <w:ind w:left="5036" w:hanging="360"/>
      </w:pPr>
    </w:lvl>
    <w:lvl w:ilvl="7" w:tplc="040C0019" w:tentative="1">
      <w:start w:val="1"/>
      <w:numFmt w:val="lowerLetter"/>
      <w:lvlText w:val="%8."/>
      <w:lvlJc w:val="left"/>
      <w:pPr>
        <w:ind w:left="5756" w:hanging="360"/>
      </w:pPr>
    </w:lvl>
    <w:lvl w:ilvl="8" w:tplc="040C001B" w:tentative="1">
      <w:start w:val="1"/>
      <w:numFmt w:val="lowerRoman"/>
      <w:lvlText w:val="%9."/>
      <w:lvlJc w:val="right"/>
      <w:pPr>
        <w:ind w:left="6476" w:hanging="180"/>
      </w:pPr>
    </w:lvl>
  </w:abstractNum>
  <w:abstractNum w:abstractNumId="11" w15:restartNumberingAfterBreak="0">
    <w:nsid w:val="6E0E6371"/>
    <w:multiLevelType w:val="hybridMultilevel"/>
    <w:tmpl w:val="36FE11D8"/>
    <w:lvl w:ilvl="0" w:tplc="6600A97A">
      <w:start w:val="1"/>
      <w:numFmt w:val="decimal"/>
      <w:lvlText w:val="(%1)"/>
      <w:lvlJc w:val="left"/>
      <w:pPr>
        <w:ind w:left="64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2" w15:restartNumberingAfterBreak="0">
    <w:nsid w:val="70F359A6"/>
    <w:multiLevelType w:val="hybridMultilevel"/>
    <w:tmpl w:val="FDDA52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3"/>
  </w:num>
  <w:num w:numId="6">
    <w:abstractNumId w:val="11"/>
  </w:num>
  <w:num w:numId="7">
    <w:abstractNumId w:val="4"/>
  </w:num>
  <w:num w:numId="8">
    <w:abstractNumId w:val="10"/>
  </w:num>
  <w:num w:numId="9">
    <w:abstractNumId w:val="10"/>
    <w:lvlOverride w:ilvl="0">
      <w:lvl w:ilvl="0" w:tplc="A86221C4">
        <w:start w:val="1"/>
        <w:numFmt w:val="lowerRoman"/>
        <w:suff w:val="space"/>
        <w:lvlText w:val="(%1)"/>
        <w:lvlJc w:val="left"/>
        <w:pPr>
          <w:ind w:left="284" w:hanging="284"/>
        </w:pPr>
        <w:rPr>
          <w:rFonts w:hint="default"/>
        </w:rPr>
      </w:lvl>
    </w:lvlOverride>
    <w:lvlOverride w:ilvl="1">
      <w:lvl w:ilvl="1" w:tplc="040C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C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C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C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C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C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C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C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>
    <w:abstractNumId w:val="12"/>
  </w:num>
  <w:num w:numId="11">
    <w:abstractNumId w:val="8"/>
  </w:num>
  <w:num w:numId="12">
    <w:abstractNumId w:val="7"/>
  </w:num>
  <w:num w:numId="13">
    <w:abstractNumId w:val="9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B96"/>
    <w:rsid w:val="0000102B"/>
    <w:rsid w:val="00001335"/>
    <w:rsid w:val="0000391A"/>
    <w:rsid w:val="0000412C"/>
    <w:rsid w:val="000049B5"/>
    <w:rsid w:val="00005E5A"/>
    <w:rsid w:val="0000620C"/>
    <w:rsid w:val="00006624"/>
    <w:rsid w:val="000068AA"/>
    <w:rsid w:val="000074AA"/>
    <w:rsid w:val="000077BA"/>
    <w:rsid w:val="00010677"/>
    <w:rsid w:val="00012051"/>
    <w:rsid w:val="00012070"/>
    <w:rsid w:val="00012170"/>
    <w:rsid w:val="00012485"/>
    <w:rsid w:val="0001269F"/>
    <w:rsid w:val="00012C2A"/>
    <w:rsid w:val="000139F7"/>
    <w:rsid w:val="00014EE7"/>
    <w:rsid w:val="00015748"/>
    <w:rsid w:val="00015B92"/>
    <w:rsid w:val="000172B7"/>
    <w:rsid w:val="00020668"/>
    <w:rsid w:val="00020B06"/>
    <w:rsid w:val="000211D2"/>
    <w:rsid w:val="000227F3"/>
    <w:rsid w:val="00022C08"/>
    <w:rsid w:val="0002311C"/>
    <w:rsid w:val="0002592A"/>
    <w:rsid w:val="00025C3D"/>
    <w:rsid w:val="000269BA"/>
    <w:rsid w:val="00026D8C"/>
    <w:rsid w:val="00026EF1"/>
    <w:rsid w:val="0002737A"/>
    <w:rsid w:val="00031DF0"/>
    <w:rsid w:val="00032076"/>
    <w:rsid w:val="00033319"/>
    <w:rsid w:val="00034AA1"/>
    <w:rsid w:val="0003579A"/>
    <w:rsid w:val="00035F76"/>
    <w:rsid w:val="000426B7"/>
    <w:rsid w:val="000427C6"/>
    <w:rsid w:val="00042809"/>
    <w:rsid w:val="00042DB6"/>
    <w:rsid w:val="000434B3"/>
    <w:rsid w:val="000449E2"/>
    <w:rsid w:val="00045A31"/>
    <w:rsid w:val="00045EF0"/>
    <w:rsid w:val="00045F38"/>
    <w:rsid w:val="000466B5"/>
    <w:rsid w:val="000468D9"/>
    <w:rsid w:val="000503EE"/>
    <w:rsid w:val="000507BA"/>
    <w:rsid w:val="0005140F"/>
    <w:rsid w:val="00051705"/>
    <w:rsid w:val="00052EA0"/>
    <w:rsid w:val="00054BA7"/>
    <w:rsid w:val="000552CD"/>
    <w:rsid w:val="000557EB"/>
    <w:rsid w:val="0005631F"/>
    <w:rsid w:val="00056DAE"/>
    <w:rsid w:val="00057460"/>
    <w:rsid w:val="000600BD"/>
    <w:rsid w:val="00060C10"/>
    <w:rsid w:val="00061305"/>
    <w:rsid w:val="000617A7"/>
    <w:rsid w:val="00061D9D"/>
    <w:rsid w:val="00062E20"/>
    <w:rsid w:val="00064689"/>
    <w:rsid w:val="00065F89"/>
    <w:rsid w:val="000661BC"/>
    <w:rsid w:val="000672B1"/>
    <w:rsid w:val="000729C2"/>
    <w:rsid w:val="00074A6D"/>
    <w:rsid w:val="000752EA"/>
    <w:rsid w:val="00075305"/>
    <w:rsid w:val="000760C6"/>
    <w:rsid w:val="000777FC"/>
    <w:rsid w:val="00081218"/>
    <w:rsid w:val="0008183C"/>
    <w:rsid w:val="00082902"/>
    <w:rsid w:val="00084500"/>
    <w:rsid w:val="00087A78"/>
    <w:rsid w:val="000906C6"/>
    <w:rsid w:val="00091621"/>
    <w:rsid w:val="0009219C"/>
    <w:rsid w:val="00092E02"/>
    <w:rsid w:val="000938E5"/>
    <w:rsid w:val="00094506"/>
    <w:rsid w:val="00094621"/>
    <w:rsid w:val="00095869"/>
    <w:rsid w:val="00096869"/>
    <w:rsid w:val="000968BD"/>
    <w:rsid w:val="000972C6"/>
    <w:rsid w:val="000A1909"/>
    <w:rsid w:val="000A23C9"/>
    <w:rsid w:val="000A23CF"/>
    <w:rsid w:val="000A3911"/>
    <w:rsid w:val="000A3C72"/>
    <w:rsid w:val="000A4B85"/>
    <w:rsid w:val="000A4E31"/>
    <w:rsid w:val="000A5356"/>
    <w:rsid w:val="000A589D"/>
    <w:rsid w:val="000A5FCD"/>
    <w:rsid w:val="000A7219"/>
    <w:rsid w:val="000A7C1A"/>
    <w:rsid w:val="000B0D42"/>
    <w:rsid w:val="000B1AC4"/>
    <w:rsid w:val="000B1B98"/>
    <w:rsid w:val="000B1D9F"/>
    <w:rsid w:val="000B236C"/>
    <w:rsid w:val="000B4700"/>
    <w:rsid w:val="000B550C"/>
    <w:rsid w:val="000B6233"/>
    <w:rsid w:val="000C1352"/>
    <w:rsid w:val="000C224C"/>
    <w:rsid w:val="000C3631"/>
    <w:rsid w:val="000C3695"/>
    <w:rsid w:val="000C3B28"/>
    <w:rsid w:val="000C4FE1"/>
    <w:rsid w:val="000C587A"/>
    <w:rsid w:val="000C673F"/>
    <w:rsid w:val="000C6BA2"/>
    <w:rsid w:val="000D01EB"/>
    <w:rsid w:val="000D16A6"/>
    <w:rsid w:val="000D26ED"/>
    <w:rsid w:val="000D4277"/>
    <w:rsid w:val="000D4B9A"/>
    <w:rsid w:val="000D5184"/>
    <w:rsid w:val="000D6683"/>
    <w:rsid w:val="000D7A79"/>
    <w:rsid w:val="000E265E"/>
    <w:rsid w:val="000E2BD0"/>
    <w:rsid w:val="000E4517"/>
    <w:rsid w:val="000E5FA6"/>
    <w:rsid w:val="000F025C"/>
    <w:rsid w:val="000F0A76"/>
    <w:rsid w:val="000F0D46"/>
    <w:rsid w:val="000F2492"/>
    <w:rsid w:val="000F3383"/>
    <w:rsid w:val="000F3A35"/>
    <w:rsid w:val="000F3ED3"/>
    <w:rsid w:val="000F53A8"/>
    <w:rsid w:val="000F55A0"/>
    <w:rsid w:val="000F5BCD"/>
    <w:rsid w:val="000F722A"/>
    <w:rsid w:val="000F7358"/>
    <w:rsid w:val="000F79B6"/>
    <w:rsid w:val="000F7EBA"/>
    <w:rsid w:val="00100369"/>
    <w:rsid w:val="001018C9"/>
    <w:rsid w:val="001027FF"/>
    <w:rsid w:val="00105C13"/>
    <w:rsid w:val="001070E2"/>
    <w:rsid w:val="00110B19"/>
    <w:rsid w:val="00111B78"/>
    <w:rsid w:val="00114912"/>
    <w:rsid w:val="001162E1"/>
    <w:rsid w:val="00116766"/>
    <w:rsid w:val="00120D48"/>
    <w:rsid w:val="0012495C"/>
    <w:rsid w:val="00125764"/>
    <w:rsid w:val="0012608E"/>
    <w:rsid w:val="00127B7E"/>
    <w:rsid w:val="00130FED"/>
    <w:rsid w:val="00131E5F"/>
    <w:rsid w:val="00132483"/>
    <w:rsid w:val="0013480F"/>
    <w:rsid w:val="00134FF2"/>
    <w:rsid w:val="0013506A"/>
    <w:rsid w:val="00135297"/>
    <w:rsid w:val="00135F6F"/>
    <w:rsid w:val="00136F1C"/>
    <w:rsid w:val="00140875"/>
    <w:rsid w:val="00140BA8"/>
    <w:rsid w:val="00140FBF"/>
    <w:rsid w:val="00141ABD"/>
    <w:rsid w:val="00142693"/>
    <w:rsid w:val="001432E2"/>
    <w:rsid w:val="00143D99"/>
    <w:rsid w:val="0014418D"/>
    <w:rsid w:val="001443E4"/>
    <w:rsid w:val="00145A1C"/>
    <w:rsid w:val="001461C0"/>
    <w:rsid w:val="001478C8"/>
    <w:rsid w:val="00147EC9"/>
    <w:rsid w:val="00150DC7"/>
    <w:rsid w:val="00152EFB"/>
    <w:rsid w:val="00153F88"/>
    <w:rsid w:val="001571F6"/>
    <w:rsid w:val="001572D1"/>
    <w:rsid w:val="00157796"/>
    <w:rsid w:val="00160298"/>
    <w:rsid w:val="001621DC"/>
    <w:rsid w:val="00162666"/>
    <w:rsid w:val="00162E84"/>
    <w:rsid w:val="00163205"/>
    <w:rsid w:val="00163592"/>
    <w:rsid w:val="001653C9"/>
    <w:rsid w:val="00165855"/>
    <w:rsid w:val="00166732"/>
    <w:rsid w:val="00171B81"/>
    <w:rsid w:val="0017205A"/>
    <w:rsid w:val="0017250C"/>
    <w:rsid w:val="001728D1"/>
    <w:rsid w:val="00172A78"/>
    <w:rsid w:val="001736D4"/>
    <w:rsid w:val="00174298"/>
    <w:rsid w:val="001742CC"/>
    <w:rsid w:val="00174B1D"/>
    <w:rsid w:val="00175130"/>
    <w:rsid w:val="00176646"/>
    <w:rsid w:val="00176E29"/>
    <w:rsid w:val="001778F8"/>
    <w:rsid w:val="001779FD"/>
    <w:rsid w:val="00180C98"/>
    <w:rsid w:val="00180CE3"/>
    <w:rsid w:val="001814AC"/>
    <w:rsid w:val="001816CB"/>
    <w:rsid w:val="00184224"/>
    <w:rsid w:val="00184BF5"/>
    <w:rsid w:val="00185966"/>
    <w:rsid w:val="00185D4C"/>
    <w:rsid w:val="00187E00"/>
    <w:rsid w:val="0019076D"/>
    <w:rsid w:val="0019087F"/>
    <w:rsid w:val="001914F6"/>
    <w:rsid w:val="00191505"/>
    <w:rsid w:val="001950C2"/>
    <w:rsid w:val="00195B94"/>
    <w:rsid w:val="00196516"/>
    <w:rsid w:val="00196DE8"/>
    <w:rsid w:val="00197093"/>
    <w:rsid w:val="0019741B"/>
    <w:rsid w:val="001A270D"/>
    <w:rsid w:val="001A278F"/>
    <w:rsid w:val="001A29A6"/>
    <w:rsid w:val="001A462F"/>
    <w:rsid w:val="001A48A8"/>
    <w:rsid w:val="001A6867"/>
    <w:rsid w:val="001A6BA3"/>
    <w:rsid w:val="001A6CAA"/>
    <w:rsid w:val="001A6E7F"/>
    <w:rsid w:val="001A6F03"/>
    <w:rsid w:val="001A7C7B"/>
    <w:rsid w:val="001B1555"/>
    <w:rsid w:val="001B1727"/>
    <w:rsid w:val="001B3218"/>
    <w:rsid w:val="001B3DDE"/>
    <w:rsid w:val="001B4763"/>
    <w:rsid w:val="001B4FB6"/>
    <w:rsid w:val="001B5DB5"/>
    <w:rsid w:val="001B60BF"/>
    <w:rsid w:val="001B7E3B"/>
    <w:rsid w:val="001C0D5D"/>
    <w:rsid w:val="001C2831"/>
    <w:rsid w:val="001C2E93"/>
    <w:rsid w:val="001C346A"/>
    <w:rsid w:val="001C3514"/>
    <w:rsid w:val="001C447B"/>
    <w:rsid w:val="001D14A5"/>
    <w:rsid w:val="001D22F4"/>
    <w:rsid w:val="001D2B05"/>
    <w:rsid w:val="001D50EE"/>
    <w:rsid w:val="001D53E8"/>
    <w:rsid w:val="001D5E77"/>
    <w:rsid w:val="001D68BC"/>
    <w:rsid w:val="001D6AFC"/>
    <w:rsid w:val="001D7506"/>
    <w:rsid w:val="001E10F0"/>
    <w:rsid w:val="001E1537"/>
    <w:rsid w:val="001E2C81"/>
    <w:rsid w:val="001E333F"/>
    <w:rsid w:val="001E38F3"/>
    <w:rsid w:val="001E3B85"/>
    <w:rsid w:val="001E43F6"/>
    <w:rsid w:val="001E60A8"/>
    <w:rsid w:val="001E6856"/>
    <w:rsid w:val="001F0774"/>
    <w:rsid w:val="001F1A6A"/>
    <w:rsid w:val="001F1F6B"/>
    <w:rsid w:val="001F4A71"/>
    <w:rsid w:val="001F5145"/>
    <w:rsid w:val="001F6BA2"/>
    <w:rsid w:val="00200395"/>
    <w:rsid w:val="002004AC"/>
    <w:rsid w:val="0020136B"/>
    <w:rsid w:val="00202D81"/>
    <w:rsid w:val="002047A6"/>
    <w:rsid w:val="002049DE"/>
    <w:rsid w:val="00204D78"/>
    <w:rsid w:val="002052CE"/>
    <w:rsid w:val="002055E1"/>
    <w:rsid w:val="002065FD"/>
    <w:rsid w:val="00207462"/>
    <w:rsid w:val="00207704"/>
    <w:rsid w:val="002116F1"/>
    <w:rsid w:val="00211AFE"/>
    <w:rsid w:val="00211CEB"/>
    <w:rsid w:val="002132E6"/>
    <w:rsid w:val="00213D77"/>
    <w:rsid w:val="002155F6"/>
    <w:rsid w:val="00216A82"/>
    <w:rsid w:val="00217725"/>
    <w:rsid w:val="00220102"/>
    <w:rsid w:val="00220802"/>
    <w:rsid w:val="00220DE6"/>
    <w:rsid w:val="00221F0C"/>
    <w:rsid w:val="002230C4"/>
    <w:rsid w:val="0022310F"/>
    <w:rsid w:val="0022337D"/>
    <w:rsid w:val="002238DC"/>
    <w:rsid w:val="00230622"/>
    <w:rsid w:val="002307CE"/>
    <w:rsid w:val="00232236"/>
    <w:rsid w:val="00232709"/>
    <w:rsid w:val="00233D13"/>
    <w:rsid w:val="00234D2E"/>
    <w:rsid w:val="00235132"/>
    <w:rsid w:val="00235517"/>
    <w:rsid w:val="00235A52"/>
    <w:rsid w:val="0023657E"/>
    <w:rsid w:val="00237B73"/>
    <w:rsid w:val="002434D4"/>
    <w:rsid w:val="002451D4"/>
    <w:rsid w:val="002454E8"/>
    <w:rsid w:val="00246790"/>
    <w:rsid w:val="00246CB8"/>
    <w:rsid w:val="00247377"/>
    <w:rsid w:val="0025017F"/>
    <w:rsid w:val="00250C29"/>
    <w:rsid w:val="00250D91"/>
    <w:rsid w:val="00253072"/>
    <w:rsid w:val="002555EE"/>
    <w:rsid w:val="00256CF1"/>
    <w:rsid w:val="002607D2"/>
    <w:rsid w:val="00260DFB"/>
    <w:rsid w:val="002634F7"/>
    <w:rsid w:val="00264924"/>
    <w:rsid w:val="0026569C"/>
    <w:rsid w:val="002671AC"/>
    <w:rsid w:val="00267456"/>
    <w:rsid w:val="0027074B"/>
    <w:rsid w:val="00271673"/>
    <w:rsid w:val="00271F01"/>
    <w:rsid w:val="00273613"/>
    <w:rsid w:val="0027445B"/>
    <w:rsid w:val="002750D8"/>
    <w:rsid w:val="0027674B"/>
    <w:rsid w:val="002767A8"/>
    <w:rsid w:val="00276B8B"/>
    <w:rsid w:val="002774C4"/>
    <w:rsid w:val="002779E1"/>
    <w:rsid w:val="00277A0D"/>
    <w:rsid w:val="00281BF0"/>
    <w:rsid w:val="00282405"/>
    <w:rsid w:val="00283287"/>
    <w:rsid w:val="0028601A"/>
    <w:rsid w:val="0028630A"/>
    <w:rsid w:val="00286FC8"/>
    <w:rsid w:val="00287944"/>
    <w:rsid w:val="00290B45"/>
    <w:rsid w:val="00290D72"/>
    <w:rsid w:val="00291AAF"/>
    <w:rsid w:val="0029460A"/>
    <w:rsid w:val="00295117"/>
    <w:rsid w:val="0029780E"/>
    <w:rsid w:val="002A0215"/>
    <w:rsid w:val="002A197B"/>
    <w:rsid w:val="002A1D74"/>
    <w:rsid w:val="002A34A1"/>
    <w:rsid w:val="002A3AFF"/>
    <w:rsid w:val="002A47E2"/>
    <w:rsid w:val="002A4C93"/>
    <w:rsid w:val="002A5FFE"/>
    <w:rsid w:val="002A6660"/>
    <w:rsid w:val="002A7895"/>
    <w:rsid w:val="002B03A9"/>
    <w:rsid w:val="002B064F"/>
    <w:rsid w:val="002B2F2D"/>
    <w:rsid w:val="002B3F2A"/>
    <w:rsid w:val="002B48D0"/>
    <w:rsid w:val="002B4C5B"/>
    <w:rsid w:val="002B786F"/>
    <w:rsid w:val="002B7A56"/>
    <w:rsid w:val="002B7F99"/>
    <w:rsid w:val="002C0E81"/>
    <w:rsid w:val="002C13D4"/>
    <w:rsid w:val="002C353D"/>
    <w:rsid w:val="002C39D4"/>
    <w:rsid w:val="002C443C"/>
    <w:rsid w:val="002C5197"/>
    <w:rsid w:val="002C5F8E"/>
    <w:rsid w:val="002C6CEF"/>
    <w:rsid w:val="002D0166"/>
    <w:rsid w:val="002D04CF"/>
    <w:rsid w:val="002D0A4D"/>
    <w:rsid w:val="002D2C8A"/>
    <w:rsid w:val="002D2E0C"/>
    <w:rsid w:val="002D3B80"/>
    <w:rsid w:val="002D4ACA"/>
    <w:rsid w:val="002D5F4C"/>
    <w:rsid w:val="002D6A31"/>
    <w:rsid w:val="002D6DA3"/>
    <w:rsid w:val="002D72D4"/>
    <w:rsid w:val="002E08AF"/>
    <w:rsid w:val="002E1726"/>
    <w:rsid w:val="002E2373"/>
    <w:rsid w:val="002E27C9"/>
    <w:rsid w:val="002E2CC3"/>
    <w:rsid w:val="002E2D1D"/>
    <w:rsid w:val="002E2DC9"/>
    <w:rsid w:val="002E2DEF"/>
    <w:rsid w:val="002E3562"/>
    <w:rsid w:val="002E358B"/>
    <w:rsid w:val="002E361E"/>
    <w:rsid w:val="002E367E"/>
    <w:rsid w:val="002E609A"/>
    <w:rsid w:val="002E68B6"/>
    <w:rsid w:val="002F0731"/>
    <w:rsid w:val="002F1C52"/>
    <w:rsid w:val="002F25B6"/>
    <w:rsid w:val="002F27A0"/>
    <w:rsid w:val="002F3301"/>
    <w:rsid w:val="002F3954"/>
    <w:rsid w:val="002F4335"/>
    <w:rsid w:val="002F4858"/>
    <w:rsid w:val="002F4C02"/>
    <w:rsid w:val="002F4EBC"/>
    <w:rsid w:val="002F52D8"/>
    <w:rsid w:val="002F6633"/>
    <w:rsid w:val="002F6E6C"/>
    <w:rsid w:val="002F773D"/>
    <w:rsid w:val="002F79AE"/>
    <w:rsid w:val="0030091F"/>
    <w:rsid w:val="00301A5F"/>
    <w:rsid w:val="00302094"/>
    <w:rsid w:val="00302997"/>
    <w:rsid w:val="00302D78"/>
    <w:rsid w:val="00304A98"/>
    <w:rsid w:val="003060DE"/>
    <w:rsid w:val="003061C2"/>
    <w:rsid w:val="003100F0"/>
    <w:rsid w:val="00310683"/>
    <w:rsid w:val="00310A5B"/>
    <w:rsid w:val="0031224B"/>
    <w:rsid w:val="00312CD9"/>
    <w:rsid w:val="00312E92"/>
    <w:rsid w:val="00312F9A"/>
    <w:rsid w:val="00313884"/>
    <w:rsid w:val="00315F04"/>
    <w:rsid w:val="00316FAB"/>
    <w:rsid w:val="00317AB9"/>
    <w:rsid w:val="00317AC4"/>
    <w:rsid w:val="0032112B"/>
    <w:rsid w:val="00321A9D"/>
    <w:rsid w:val="00323BFD"/>
    <w:rsid w:val="00324A97"/>
    <w:rsid w:val="00324B49"/>
    <w:rsid w:val="00324B91"/>
    <w:rsid w:val="003257C7"/>
    <w:rsid w:val="003257F7"/>
    <w:rsid w:val="0032690D"/>
    <w:rsid w:val="00327B38"/>
    <w:rsid w:val="00330438"/>
    <w:rsid w:val="0033056E"/>
    <w:rsid w:val="00330F75"/>
    <w:rsid w:val="00333CDE"/>
    <w:rsid w:val="003353F2"/>
    <w:rsid w:val="0033608F"/>
    <w:rsid w:val="00336150"/>
    <w:rsid w:val="00336531"/>
    <w:rsid w:val="00336690"/>
    <w:rsid w:val="00337A13"/>
    <w:rsid w:val="00340A92"/>
    <w:rsid w:val="003417D1"/>
    <w:rsid w:val="003440AB"/>
    <w:rsid w:val="00344172"/>
    <w:rsid w:val="00344216"/>
    <w:rsid w:val="00344963"/>
    <w:rsid w:val="003454B4"/>
    <w:rsid w:val="003456D7"/>
    <w:rsid w:val="00345B81"/>
    <w:rsid w:val="003464DB"/>
    <w:rsid w:val="0034701E"/>
    <w:rsid w:val="00347EFC"/>
    <w:rsid w:val="00352EEF"/>
    <w:rsid w:val="003532AD"/>
    <w:rsid w:val="00355D7D"/>
    <w:rsid w:val="00355F22"/>
    <w:rsid w:val="00356DA1"/>
    <w:rsid w:val="00356E0B"/>
    <w:rsid w:val="003571A1"/>
    <w:rsid w:val="0035763A"/>
    <w:rsid w:val="00357F9E"/>
    <w:rsid w:val="0036467E"/>
    <w:rsid w:val="00367995"/>
    <w:rsid w:val="00367CA2"/>
    <w:rsid w:val="00370579"/>
    <w:rsid w:val="0037167F"/>
    <w:rsid w:val="003734CD"/>
    <w:rsid w:val="0037365B"/>
    <w:rsid w:val="00373C43"/>
    <w:rsid w:val="0037493D"/>
    <w:rsid w:val="0037524F"/>
    <w:rsid w:val="00377046"/>
    <w:rsid w:val="0038020B"/>
    <w:rsid w:val="0038165E"/>
    <w:rsid w:val="00382D37"/>
    <w:rsid w:val="003840C7"/>
    <w:rsid w:val="003849DB"/>
    <w:rsid w:val="00384CF1"/>
    <w:rsid w:val="00385834"/>
    <w:rsid w:val="0038787F"/>
    <w:rsid w:val="003930C9"/>
    <w:rsid w:val="003941E8"/>
    <w:rsid w:val="00394B2E"/>
    <w:rsid w:val="00395088"/>
    <w:rsid w:val="003961B4"/>
    <w:rsid w:val="00396B53"/>
    <w:rsid w:val="00396EA7"/>
    <w:rsid w:val="0039769F"/>
    <w:rsid w:val="003A147C"/>
    <w:rsid w:val="003A35CD"/>
    <w:rsid w:val="003A36F1"/>
    <w:rsid w:val="003A4DE4"/>
    <w:rsid w:val="003A4F5F"/>
    <w:rsid w:val="003A5DE2"/>
    <w:rsid w:val="003A6241"/>
    <w:rsid w:val="003B0426"/>
    <w:rsid w:val="003B0A3C"/>
    <w:rsid w:val="003B1249"/>
    <w:rsid w:val="003B3ABD"/>
    <w:rsid w:val="003B3F30"/>
    <w:rsid w:val="003B432A"/>
    <w:rsid w:val="003B63AA"/>
    <w:rsid w:val="003B7A05"/>
    <w:rsid w:val="003B7A32"/>
    <w:rsid w:val="003C1F58"/>
    <w:rsid w:val="003C2652"/>
    <w:rsid w:val="003C46EE"/>
    <w:rsid w:val="003C50B5"/>
    <w:rsid w:val="003C50E4"/>
    <w:rsid w:val="003C527F"/>
    <w:rsid w:val="003C55EB"/>
    <w:rsid w:val="003C5622"/>
    <w:rsid w:val="003C625A"/>
    <w:rsid w:val="003C6B48"/>
    <w:rsid w:val="003D0064"/>
    <w:rsid w:val="003D1B55"/>
    <w:rsid w:val="003D331F"/>
    <w:rsid w:val="003D39CF"/>
    <w:rsid w:val="003D4451"/>
    <w:rsid w:val="003D44E7"/>
    <w:rsid w:val="003D4848"/>
    <w:rsid w:val="003D4E2C"/>
    <w:rsid w:val="003D62E9"/>
    <w:rsid w:val="003D67EC"/>
    <w:rsid w:val="003D7247"/>
    <w:rsid w:val="003E1276"/>
    <w:rsid w:val="003E221D"/>
    <w:rsid w:val="003E24EC"/>
    <w:rsid w:val="003E579C"/>
    <w:rsid w:val="003E65F3"/>
    <w:rsid w:val="003E6AFD"/>
    <w:rsid w:val="003F01B6"/>
    <w:rsid w:val="003F045B"/>
    <w:rsid w:val="003F05A2"/>
    <w:rsid w:val="003F224E"/>
    <w:rsid w:val="003F224F"/>
    <w:rsid w:val="003F33DD"/>
    <w:rsid w:val="003F5461"/>
    <w:rsid w:val="003F70FE"/>
    <w:rsid w:val="003F78AE"/>
    <w:rsid w:val="00401185"/>
    <w:rsid w:val="004018EC"/>
    <w:rsid w:val="00401C19"/>
    <w:rsid w:val="00401C5F"/>
    <w:rsid w:val="00406A82"/>
    <w:rsid w:val="00406A8F"/>
    <w:rsid w:val="00410627"/>
    <w:rsid w:val="00411C59"/>
    <w:rsid w:val="00412043"/>
    <w:rsid w:val="004127C1"/>
    <w:rsid w:val="00412FC6"/>
    <w:rsid w:val="00413EF2"/>
    <w:rsid w:val="0041478E"/>
    <w:rsid w:val="00415CBE"/>
    <w:rsid w:val="004245C6"/>
    <w:rsid w:val="00425CF3"/>
    <w:rsid w:val="0042695B"/>
    <w:rsid w:val="00426D9C"/>
    <w:rsid w:val="00427DD3"/>
    <w:rsid w:val="00427DDA"/>
    <w:rsid w:val="00431C63"/>
    <w:rsid w:val="00433C94"/>
    <w:rsid w:val="0043530E"/>
    <w:rsid w:val="00436842"/>
    <w:rsid w:val="004375E5"/>
    <w:rsid w:val="00440333"/>
    <w:rsid w:val="00440A8F"/>
    <w:rsid w:val="00440C46"/>
    <w:rsid w:val="00440FED"/>
    <w:rsid w:val="00445784"/>
    <w:rsid w:val="00445A29"/>
    <w:rsid w:val="00450BA9"/>
    <w:rsid w:val="00451688"/>
    <w:rsid w:val="00451EF4"/>
    <w:rsid w:val="00452193"/>
    <w:rsid w:val="00452504"/>
    <w:rsid w:val="00453203"/>
    <w:rsid w:val="0045359A"/>
    <w:rsid w:val="00454FBC"/>
    <w:rsid w:val="004558A3"/>
    <w:rsid w:val="004572D3"/>
    <w:rsid w:val="004578CB"/>
    <w:rsid w:val="00460394"/>
    <w:rsid w:val="00460C27"/>
    <w:rsid w:val="00461928"/>
    <w:rsid w:val="004629A2"/>
    <w:rsid w:val="00462FE8"/>
    <w:rsid w:val="004632FE"/>
    <w:rsid w:val="00465DE2"/>
    <w:rsid w:val="00466128"/>
    <w:rsid w:val="0046654F"/>
    <w:rsid w:val="00470557"/>
    <w:rsid w:val="00470FE6"/>
    <w:rsid w:val="004718ED"/>
    <w:rsid w:val="00472E94"/>
    <w:rsid w:val="00472F3D"/>
    <w:rsid w:val="004730CF"/>
    <w:rsid w:val="004736AA"/>
    <w:rsid w:val="00473FF1"/>
    <w:rsid w:val="004749B3"/>
    <w:rsid w:val="0047649D"/>
    <w:rsid w:val="004768F5"/>
    <w:rsid w:val="004775F6"/>
    <w:rsid w:val="004812D6"/>
    <w:rsid w:val="0048161F"/>
    <w:rsid w:val="00481DD9"/>
    <w:rsid w:val="00481F75"/>
    <w:rsid w:val="00482899"/>
    <w:rsid w:val="004854AB"/>
    <w:rsid w:val="00487920"/>
    <w:rsid w:val="00487D2C"/>
    <w:rsid w:val="00490E92"/>
    <w:rsid w:val="00491A85"/>
    <w:rsid w:val="00491AD9"/>
    <w:rsid w:val="00491DBF"/>
    <w:rsid w:val="004942F6"/>
    <w:rsid w:val="0049495C"/>
    <w:rsid w:val="00495182"/>
    <w:rsid w:val="00495BB0"/>
    <w:rsid w:val="004965F7"/>
    <w:rsid w:val="004A04DF"/>
    <w:rsid w:val="004A075B"/>
    <w:rsid w:val="004A1B26"/>
    <w:rsid w:val="004A2348"/>
    <w:rsid w:val="004A2B19"/>
    <w:rsid w:val="004A4319"/>
    <w:rsid w:val="004A67D9"/>
    <w:rsid w:val="004A7B88"/>
    <w:rsid w:val="004B1955"/>
    <w:rsid w:val="004B1987"/>
    <w:rsid w:val="004B3850"/>
    <w:rsid w:val="004B4C8F"/>
    <w:rsid w:val="004B4EB2"/>
    <w:rsid w:val="004B5D71"/>
    <w:rsid w:val="004C33EE"/>
    <w:rsid w:val="004C3590"/>
    <w:rsid w:val="004C35D6"/>
    <w:rsid w:val="004C41A7"/>
    <w:rsid w:val="004C41C8"/>
    <w:rsid w:val="004C463C"/>
    <w:rsid w:val="004C541A"/>
    <w:rsid w:val="004C5D82"/>
    <w:rsid w:val="004C6320"/>
    <w:rsid w:val="004C6F85"/>
    <w:rsid w:val="004C7D1C"/>
    <w:rsid w:val="004D0D29"/>
    <w:rsid w:val="004D0F97"/>
    <w:rsid w:val="004D1909"/>
    <w:rsid w:val="004D2B70"/>
    <w:rsid w:val="004D4B27"/>
    <w:rsid w:val="004D53C1"/>
    <w:rsid w:val="004D5AD6"/>
    <w:rsid w:val="004D5C13"/>
    <w:rsid w:val="004D5D44"/>
    <w:rsid w:val="004E037A"/>
    <w:rsid w:val="004E0B25"/>
    <w:rsid w:val="004E0D35"/>
    <w:rsid w:val="004E167D"/>
    <w:rsid w:val="004E1B5D"/>
    <w:rsid w:val="004E1DC4"/>
    <w:rsid w:val="004E2258"/>
    <w:rsid w:val="004E28A7"/>
    <w:rsid w:val="004E2A87"/>
    <w:rsid w:val="004E30B3"/>
    <w:rsid w:val="004E34FB"/>
    <w:rsid w:val="004E38F3"/>
    <w:rsid w:val="004E51D8"/>
    <w:rsid w:val="004E613B"/>
    <w:rsid w:val="004E64A6"/>
    <w:rsid w:val="004E6756"/>
    <w:rsid w:val="004E6825"/>
    <w:rsid w:val="004E6C31"/>
    <w:rsid w:val="004E7BED"/>
    <w:rsid w:val="004F2E6B"/>
    <w:rsid w:val="004F35CA"/>
    <w:rsid w:val="004F38FB"/>
    <w:rsid w:val="004F39DA"/>
    <w:rsid w:val="004F5687"/>
    <w:rsid w:val="004F6D07"/>
    <w:rsid w:val="00501708"/>
    <w:rsid w:val="00502A52"/>
    <w:rsid w:val="0050314C"/>
    <w:rsid w:val="0050545C"/>
    <w:rsid w:val="00510AC6"/>
    <w:rsid w:val="005125CC"/>
    <w:rsid w:val="00512624"/>
    <w:rsid w:val="00512F9A"/>
    <w:rsid w:val="00513513"/>
    <w:rsid w:val="00515877"/>
    <w:rsid w:val="00516526"/>
    <w:rsid w:val="005201BF"/>
    <w:rsid w:val="005211C8"/>
    <w:rsid w:val="005212F4"/>
    <w:rsid w:val="0052188B"/>
    <w:rsid w:val="0052223F"/>
    <w:rsid w:val="00524526"/>
    <w:rsid w:val="005246A3"/>
    <w:rsid w:val="005247D6"/>
    <w:rsid w:val="00526306"/>
    <w:rsid w:val="0052690E"/>
    <w:rsid w:val="00526D43"/>
    <w:rsid w:val="00526DB7"/>
    <w:rsid w:val="00527729"/>
    <w:rsid w:val="00531E1E"/>
    <w:rsid w:val="0053291A"/>
    <w:rsid w:val="00533987"/>
    <w:rsid w:val="00533DAF"/>
    <w:rsid w:val="005351AF"/>
    <w:rsid w:val="00537312"/>
    <w:rsid w:val="00537DD6"/>
    <w:rsid w:val="00542DF9"/>
    <w:rsid w:val="005436DD"/>
    <w:rsid w:val="005438D3"/>
    <w:rsid w:val="00544526"/>
    <w:rsid w:val="00550040"/>
    <w:rsid w:val="00551894"/>
    <w:rsid w:val="005533BB"/>
    <w:rsid w:val="005533D7"/>
    <w:rsid w:val="00553951"/>
    <w:rsid w:val="00553C55"/>
    <w:rsid w:val="00554E78"/>
    <w:rsid w:val="00555C9D"/>
    <w:rsid w:val="00556B5E"/>
    <w:rsid w:val="0056302F"/>
    <w:rsid w:val="005634B2"/>
    <w:rsid w:val="0056386A"/>
    <w:rsid w:val="00564345"/>
    <w:rsid w:val="00565D6E"/>
    <w:rsid w:val="0056613E"/>
    <w:rsid w:val="005665A8"/>
    <w:rsid w:val="00566673"/>
    <w:rsid w:val="0056701C"/>
    <w:rsid w:val="00567893"/>
    <w:rsid w:val="005704BB"/>
    <w:rsid w:val="005709EF"/>
    <w:rsid w:val="005711DD"/>
    <w:rsid w:val="0057217E"/>
    <w:rsid w:val="0057264A"/>
    <w:rsid w:val="00572FA2"/>
    <w:rsid w:val="005750A6"/>
    <w:rsid w:val="00575BE5"/>
    <w:rsid w:val="00576830"/>
    <w:rsid w:val="00576ED7"/>
    <w:rsid w:val="00577210"/>
    <w:rsid w:val="0058038F"/>
    <w:rsid w:val="00583C80"/>
    <w:rsid w:val="00586663"/>
    <w:rsid w:val="005875DE"/>
    <w:rsid w:val="00587D6A"/>
    <w:rsid w:val="00590275"/>
    <w:rsid w:val="0059119A"/>
    <w:rsid w:val="00591645"/>
    <w:rsid w:val="0059294D"/>
    <w:rsid w:val="00592C8B"/>
    <w:rsid w:val="00594668"/>
    <w:rsid w:val="0059497B"/>
    <w:rsid w:val="005949C5"/>
    <w:rsid w:val="00596BDC"/>
    <w:rsid w:val="00596E91"/>
    <w:rsid w:val="005A13F6"/>
    <w:rsid w:val="005A2EEC"/>
    <w:rsid w:val="005A5D22"/>
    <w:rsid w:val="005A6214"/>
    <w:rsid w:val="005B14F9"/>
    <w:rsid w:val="005B1BA9"/>
    <w:rsid w:val="005B276D"/>
    <w:rsid w:val="005B2CD4"/>
    <w:rsid w:val="005B44D6"/>
    <w:rsid w:val="005B5744"/>
    <w:rsid w:val="005B5B45"/>
    <w:rsid w:val="005B7105"/>
    <w:rsid w:val="005B71C3"/>
    <w:rsid w:val="005B7E0D"/>
    <w:rsid w:val="005C0092"/>
    <w:rsid w:val="005C08A1"/>
    <w:rsid w:val="005C13F4"/>
    <w:rsid w:val="005C2871"/>
    <w:rsid w:val="005C2FE5"/>
    <w:rsid w:val="005C3271"/>
    <w:rsid w:val="005C3914"/>
    <w:rsid w:val="005C4199"/>
    <w:rsid w:val="005C4BE0"/>
    <w:rsid w:val="005C59AC"/>
    <w:rsid w:val="005C693F"/>
    <w:rsid w:val="005C71D2"/>
    <w:rsid w:val="005C72FB"/>
    <w:rsid w:val="005D091A"/>
    <w:rsid w:val="005D0B7F"/>
    <w:rsid w:val="005D1FC6"/>
    <w:rsid w:val="005D27DC"/>
    <w:rsid w:val="005D4F58"/>
    <w:rsid w:val="005D58A0"/>
    <w:rsid w:val="005D5E4E"/>
    <w:rsid w:val="005D5F43"/>
    <w:rsid w:val="005E029E"/>
    <w:rsid w:val="005E0EAB"/>
    <w:rsid w:val="005E31BA"/>
    <w:rsid w:val="005E3F36"/>
    <w:rsid w:val="005E4622"/>
    <w:rsid w:val="005E49CB"/>
    <w:rsid w:val="005E4E36"/>
    <w:rsid w:val="005E609E"/>
    <w:rsid w:val="005E744F"/>
    <w:rsid w:val="005E7EAD"/>
    <w:rsid w:val="005F0250"/>
    <w:rsid w:val="005F0DD3"/>
    <w:rsid w:val="005F2176"/>
    <w:rsid w:val="005F32AF"/>
    <w:rsid w:val="005F567A"/>
    <w:rsid w:val="005F56C8"/>
    <w:rsid w:val="005F7878"/>
    <w:rsid w:val="00600140"/>
    <w:rsid w:val="00600D4A"/>
    <w:rsid w:val="00600FDA"/>
    <w:rsid w:val="00601796"/>
    <w:rsid w:val="00601CC6"/>
    <w:rsid w:val="0060275E"/>
    <w:rsid w:val="00603B18"/>
    <w:rsid w:val="00603E0F"/>
    <w:rsid w:val="00604637"/>
    <w:rsid w:val="00605424"/>
    <w:rsid w:val="00610F1B"/>
    <w:rsid w:val="0061158D"/>
    <w:rsid w:val="00611912"/>
    <w:rsid w:val="00611E7D"/>
    <w:rsid w:val="006153C3"/>
    <w:rsid w:val="006156A6"/>
    <w:rsid w:val="00616141"/>
    <w:rsid w:val="006213A6"/>
    <w:rsid w:val="00621AC7"/>
    <w:rsid w:val="00621D7E"/>
    <w:rsid w:val="006230E6"/>
    <w:rsid w:val="00623875"/>
    <w:rsid w:val="006242FE"/>
    <w:rsid w:val="00624383"/>
    <w:rsid w:val="0062540A"/>
    <w:rsid w:val="00630914"/>
    <w:rsid w:val="006344E5"/>
    <w:rsid w:val="006370C4"/>
    <w:rsid w:val="00637390"/>
    <w:rsid w:val="00637B23"/>
    <w:rsid w:val="00637CC6"/>
    <w:rsid w:val="00637DB1"/>
    <w:rsid w:val="00637E79"/>
    <w:rsid w:val="00640CDC"/>
    <w:rsid w:val="006443D0"/>
    <w:rsid w:val="006457F5"/>
    <w:rsid w:val="00646D43"/>
    <w:rsid w:val="006477F7"/>
    <w:rsid w:val="00647D4C"/>
    <w:rsid w:val="0065012C"/>
    <w:rsid w:val="006510D9"/>
    <w:rsid w:val="00651EA0"/>
    <w:rsid w:val="006528AA"/>
    <w:rsid w:val="00653264"/>
    <w:rsid w:val="00653581"/>
    <w:rsid w:val="00653691"/>
    <w:rsid w:val="00654E34"/>
    <w:rsid w:val="0065779C"/>
    <w:rsid w:val="00661D78"/>
    <w:rsid w:val="006635DE"/>
    <w:rsid w:val="0066385C"/>
    <w:rsid w:val="00663F41"/>
    <w:rsid w:val="0066450F"/>
    <w:rsid w:val="00666557"/>
    <w:rsid w:val="00666B73"/>
    <w:rsid w:val="00667A48"/>
    <w:rsid w:val="006702E1"/>
    <w:rsid w:val="0067190E"/>
    <w:rsid w:val="00672FB0"/>
    <w:rsid w:val="0067427C"/>
    <w:rsid w:val="006745E4"/>
    <w:rsid w:val="006749F5"/>
    <w:rsid w:val="00674A3A"/>
    <w:rsid w:val="00675B93"/>
    <w:rsid w:val="00681329"/>
    <w:rsid w:val="00681FCF"/>
    <w:rsid w:val="0068399B"/>
    <w:rsid w:val="006846C9"/>
    <w:rsid w:val="00684C36"/>
    <w:rsid w:val="00690B7F"/>
    <w:rsid w:val="006924F4"/>
    <w:rsid w:val="00696246"/>
    <w:rsid w:val="006963F6"/>
    <w:rsid w:val="006A0092"/>
    <w:rsid w:val="006A050F"/>
    <w:rsid w:val="006A0BA1"/>
    <w:rsid w:val="006A10E6"/>
    <w:rsid w:val="006A147E"/>
    <w:rsid w:val="006A14EE"/>
    <w:rsid w:val="006A1D89"/>
    <w:rsid w:val="006A268B"/>
    <w:rsid w:val="006A542F"/>
    <w:rsid w:val="006A5C9F"/>
    <w:rsid w:val="006B0712"/>
    <w:rsid w:val="006B072B"/>
    <w:rsid w:val="006B19EA"/>
    <w:rsid w:val="006B3B19"/>
    <w:rsid w:val="006B3C31"/>
    <w:rsid w:val="006B3D22"/>
    <w:rsid w:val="006B4369"/>
    <w:rsid w:val="006B5047"/>
    <w:rsid w:val="006B668C"/>
    <w:rsid w:val="006B66EC"/>
    <w:rsid w:val="006B695D"/>
    <w:rsid w:val="006B6C14"/>
    <w:rsid w:val="006C1208"/>
    <w:rsid w:val="006C1E7E"/>
    <w:rsid w:val="006C2E74"/>
    <w:rsid w:val="006C318F"/>
    <w:rsid w:val="006C36A3"/>
    <w:rsid w:val="006C3BA2"/>
    <w:rsid w:val="006C506D"/>
    <w:rsid w:val="006C50CF"/>
    <w:rsid w:val="006C56C4"/>
    <w:rsid w:val="006C5898"/>
    <w:rsid w:val="006C6476"/>
    <w:rsid w:val="006C68B6"/>
    <w:rsid w:val="006C6A93"/>
    <w:rsid w:val="006C6C33"/>
    <w:rsid w:val="006C757F"/>
    <w:rsid w:val="006C775A"/>
    <w:rsid w:val="006D01CC"/>
    <w:rsid w:val="006D0632"/>
    <w:rsid w:val="006D0E8F"/>
    <w:rsid w:val="006D114F"/>
    <w:rsid w:val="006D1C91"/>
    <w:rsid w:val="006D2F5C"/>
    <w:rsid w:val="006D34E5"/>
    <w:rsid w:val="006D38D0"/>
    <w:rsid w:val="006D39A9"/>
    <w:rsid w:val="006D3A9A"/>
    <w:rsid w:val="006D44A6"/>
    <w:rsid w:val="006D45BC"/>
    <w:rsid w:val="006D4738"/>
    <w:rsid w:val="006D49DB"/>
    <w:rsid w:val="006D51C0"/>
    <w:rsid w:val="006E1E49"/>
    <w:rsid w:val="006E1E52"/>
    <w:rsid w:val="006E41C7"/>
    <w:rsid w:val="006E6065"/>
    <w:rsid w:val="006E6B9D"/>
    <w:rsid w:val="006E729B"/>
    <w:rsid w:val="006F05D2"/>
    <w:rsid w:val="006F0CF5"/>
    <w:rsid w:val="006F213E"/>
    <w:rsid w:val="006F4595"/>
    <w:rsid w:val="006F51B5"/>
    <w:rsid w:val="006F55B6"/>
    <w:rsid w:val="006F5ACD"/>
    <w:rsid w:val="006F628F"/>
    <w:rsid w:val="006F691A"/>
    <w:rsid w:val="006F6BBB"/>
    <w:rsid w:val="007003CB"/>
    <w:rsid w:val="007019C0"/>
    <w:rsid w:val="00701FFE"/>
    <w:rsid w:val="007022B3"/>
    <w:rsid w:val="00703276"/>
    <w:rsid w:val="007059CE"/>
    <w:rsid w:val="00706364"/>
    <w:rsid w:val="00706590"/>
    <w:rsid w:val="00706633"/>
    <w:rsid w:val="0070694B"/>
    <w:rsid w:val="00710589"/>
    <w:rsid w:val="00711EDF"/>
    <w:rsid w:val="00712347"/>
    <w:rsid w:val="00712810"/>
    <w:rsid w:val="00712D30"/>
    <w:rsid w:val="0071445D"/>
    <w:rsid w:val="00714771"/>
    <w:rsid w:val="007148D7"/>
    <w:rsid w:val="00714CD1"/>
    <w:rsid w:val="00715531"/>
    <w:rsid w:val="00715A5D"/>
    <w:rsid w:val="00717ACC"/>
    <w:rsid w:val="00720577"/>
    <w:rsid w:val="00720E2B"/>
    <w:rsid w:val="0072261C"/>
    <w:rsid w:val="0072377E"/>
    <w:rsid w:val="007242F3"/>
    <w:rsid w:val="00724B22"/>
    <w:rsid w:val="007251E8"/>
    <w:rsid w:val="0073053C"/>
    <w:rsid w:val="007309C0"/>
    <w:rsid w:val="00730B18"/>
    <w:rsid w:val="00732989"/>
    <w:rsid w:val="00733795"/>
    <w:rsid w:val="00734A3F"/>
    <w:rsid w:val="0073535C"/>
    <w:rsid w:val="0073654A"/>
    <w:rsid w:val="007369EE"/>
    <w:rsid w:val="00737474"/>
    <w:rsid w:val="00741B91"/>
    <w:rsid w:val="00741C99"/>
    <w:rsid w:val="007430AB"/>
    <w:rsid w:val="00744C33"/>
    <w:rsid w:val="00744F7F"/>
    <w:rsid w:val="00745C42"/>
    <w:rsid w:val="00746DE3"/>
    <w:rsid w:val="0074748C"/>
    <w:rsid w:val="00747E44"/>
    <w:rsid w:val="00751B1E"/>
    <w:rsid w:val="00751B49"/>
    <w:rsid w:val="00753BAC"/>
    <w:rsid w:val="00757E88"/>
    <w:rsid w:val="007603F4"/>
    <w:rsid w:val="007604E9"/>
    <w:rsid w:val="00761EF4"/>
    <w:rsid w:val="00763FDA"/>
    <w:rsid w:val="007646A0"/>
    <w:rsid w:val="00766395"/>
    <w:rsid w:val="00767014"/>
    <w:rsid w:val="00767D5B"/>
    <w:rsid w:val="00771CDC"/>
    <w:rsid w:val="00772DC3"/>
    <w:rsid w:val="00772F34"/>
    <w:rsid w:val="0077384D"/>
    <w:rsid w:val="007747AD"/>
    <w:rsid w:val="007749B8"/>
    <w:rsid w:val="00774CBA"/>
    <w:rsid w:val="0077529C"/>
    <w:rsid w:val="0077606E"/>
    <w:rsid w:val="007764EB"/>
    <w:rsid w:val="00780733"/>
    <w:rsid w:val="0078084D"/>
    <w:rsid w:val="00780F1B"/>
    <w:rsid w:val="007814CD"/>
    <w:rsid w:val="00782152"/>
    <w:rsid w:val="00783710"/>
    <w:rsid w:val="0078390C"/>
    <w:rsid w:val="00784E0A"/>
    <w:rsid w:val="0078549A"/>
    <w:rsid w:val="007900E5"/>
    <w:rsid w:val="00790114"/>
    <w:rsid w:val="00790CE1"/>
    <w:rsid w:val="00791B37"/>
    <w:rsid w:val="00791B8A"/>
    <w:rsid w:val="00792888"/>
    <w:rsid w:val="007954A9"/>
    <w:rsid w:val="007966CB"/>
    <w:rsid w:val="00797091"/>
    <w:rsid w:val="00797B70"/>
    <w:rsid w:val="007A070A"/>
    <w:rsid w:val="007A08F9"/>
    <w:rsid w:val="007A0AD7"/>
    <w:rsid w:val="007A1193"/>
    <w:rsid w:val="007A2E60"/>
    <w:rsid w:val="007A37AD"/>
    <w:rsid w:val="007A39C2"/>
    <w:rsid w:val="007A4BEA"/>
    <w:rsid w:val="007A4DAE"/>
    <w:rsid w:val="007A517C"/>
    <w:rsid w:val="007A5D66"/>
    <w:rsid w:val="007A67A3"/>
    <w:rsid w:val="007A73E7"/>
    <w:rsid w:val="007B0C8E"/>
    <w:rsid w:val="007B0C8F"/>
    <w:rsid w:val="007B1A63"/>
    <w:rsid w:val="007B1FEF"/>
    <w:rsid w:val="007B230E"/>
    <w:rsid w:val="007B2E91"/>
    <w:rsid w:val="007B3836"/>
    <w:rsid w:val="007B3C12"/>
    <w:rsid w:val="007B45DB"/>
    <w:rsid w:val="007B54F1"/>
    <w:rsid w:val="007B6463"/>
    <w:rsid w:val="007B6AA5"/>
    <w:rsid w:val="007B6ACF"/>
    <w:rsid w:val="007B7491"/>
    <w:rsid w:val="007B7880"/>
    <w:rsid w:val="007B7B4B"/>
    <w:rsid w:val="007C1DCF"/>
    <w:rsid w:val="007C2193"/>
    <w:rsid w:val="007C265C"/>
    <w:rsid w:val="007C2757"/>
    <w:rsid w:val="007C2F7D"/>
    <w:rsid w:val="007C34C4"/>
    <w:rsid w:val="007C3EDC"/>
    <w:rsid w:val="007C482D"/>
    <w:rsid w:val="007C4A1B"/>
    <w:rsid w:val="007C5AF4"/>
    <w:rsid w:val="007C71BE"/>
    <w:rsid w:val="007D0525"/>
    <w:rsid w:val="007D1251"/>
    <w:rsid w:val="007D385C"/>
    <w:rsid w:val="007D3B1F"/>
    <w:rsid w:val="007D55CF"/>
    <w:rsid w:val="007D57D5"/>
    <w:rsid w:val="007D5ADA"/>
    <w:rsid w:val="007D69A0"/>
    <w:rsid w:val="007D7A7B"/>
    <w:rsid w:val="007E053C"/>
    <w:rsid w:val="007E1947"/>
    <w:rsid w:val="007E290A"/>
    <w:rsid w:val="007E2E10"/>
    <w:rsid w:val="007E4C26"/>
    <w:rsid w:val="007E5311"/>
    <w:rsid w:val="007E6EC0"/>
    <w:rsid w:val="007E6F02"/>
    <w:rsid w:val="007E77F9"/>
    <w:rsid w:val="007F024F"/>
    <w:rsid w:val="007F0451"/>
    <w:rsid w:val="007F091F"/>
    <w:rsid w:val="007F0FE0"/>
    <w:rsid w:val="007F1DAF"/>
    <w:rsid w:val="007F4477"/>
    <w:rsid w:val="007F5AA8"/>
    <w:rsid w:val="007F6EAD"/>
    <w:rsid w:val="007F749C"/>
    <w:rsid w:val="007F760E"/>
    <w:rsid w:val="007F7751"/>
    <w:rsid w:val="0080002B"/>
    <w:rsid w:val="00800323"/>
    <w:rsid w:val="008016EF"/>
    <w:rsid w:val="00801F64"/>
    <w:rsid w:val="00804079"/>
    <w:rsid w:val="00805811"/>
    <w:rsid w:val="00806B57"/>
    <w:rsid w:val="00807476"/>
    <w:rsid w:val="00807EAB"/>
    <w:rsid w:val="0081117A"/>
    <w:rsid w:val="008115EA"/>
    <w:rsid w:val="008119E3"/>
    <w:rsid w:val="0081305D"/>
    <w:rsid w:val="008134B6"/>
    <w:rsid w:val="00813BD6"/>
    <w:rsid w:val="00814883"/>
    <w:rsid w:val="00814E7E"/>
    <w:rsid w:val="008159E7"/>
    <w:rsid w:val="008163B7"/>
    <w:rsid w:val="00820487"/>
    <w:rsid w:val="008228D7"/>
    <w:rsid w:val="00822E77"/>
    <w:rsid w:val="008233AA"/>
    <w:rsid w:val="00824CFD"/>
    <w:rsid w:val="00825BF1"/>
    <w:rsid w:val="00826930"/>
    <w:rsid w:val="00827472"/>
    <w:rsid w:val="00831F39"/>
    <w:rsid w:val="008323D1"/>
    <w:rsid w:val="00833551"/>
    <w:rsid w:val="00833EB9"/>
    <w:rsid w:val="0083412A"/>
    <w:rsid w:val="00836768"/>
    <w:rsid w:val="00836BAA"/>
    <w:rsid w:val="00840E42"/>
    <w:rsid w:val="008419DE"/>
    <w:rsid w:val="00842175"/>
    <w:rsid w:val="0084368E"/>
    <w:rsid w:val="00847610"/>
    <w:rsid w:val="0085074F"/>
    <w:rsid w:val="00853AEC"/>
    <w:rsid w:val="00853F3E"/>
    <w:rsid w:val="00856CE6"/>
    <w:rsid w:val="00856ECC"/>
    <w:rsid w:val="00860749"/>
    <w:rsid w:val="0086119C"/>
    <w:rsid w:val="0086125E"/>
    <w:rsid w:val="0086179A"/>
    <w:rsid w:val="008620BD"/>
    <w:rsid w:val="0086512F"/>
    <w:rsid w:val="00865A67"/>
    <w:rsid w:val="008665CB"/>
    <w:rsid w:val="008672BB"/>
    <w:rsid w:val="00867419"/>
    <w:rsid w:val="00867BD7"/>
    <w:rsid w:val="00871797"/>
    <w:rsid w:val="008717B2"/>
    <w:rsid w:val="008726CA"/>
    <w:rsid w:val="008743F7"/>
    <w:rsid w:val="0087534F"/>
    <w:rsid w:val="00875C75"/>
    <w:rsid w:val="0087758A"/>
    <w:rsid w:val="00880840"/>
    <w:rsid w:val="00881D81"/>
    <w:rsid w:val="00882339"/>
    <w:rsid w:val="008823D0"/>
    <w:rsid w:val="008833AA"/>
    <w:rsid w:val="0088366B"/>
    <w:rsid w:val="00883838"/>
    <w:rsid w:val="00886A40"/>
    <w:rsid w:val="008901DA"/>
    <w:rsid w:val="00890D10"/>
    <w:rsid w:val="00892329"/>
    <w:rsid w:val="008932B0"/>
    <w:rsid w:val="00893323"/>
    <w:rsid w:val="00893649"/>
    <w:rsid w:val="00894581"/>
    <w:rsid w:val="00894F76"/>
    <w:rsid w:val="0089513B"/>
    <w:rsid w:val="00896E07"/>
    <w:rsid w:val="008A121C"/>
    <w:rsid w:val="008A1C11"/>
    <w:rsid w:val="008A1F2B"/>
    <w:rsid w:val="008A2726"/>
    <w:rsid w:val="008A2E88"/>
    <w:rsid w:val="008B0115"/>
    <w:rsid w:val="008B11C0"/>
    <w:rsid w:val="008B1B71"/>
    <w:rsid w:val="008B2D92"/>
    <w:rsid w:val="008B3663"/>
    <w:rsid w:val="008B3741"/>
    <w:rsid w:val="008B4566"/>
    <w:rsid w:val="008B54C5"/>
    <w:rsid w:val="008B5776"/>
    <w:rsid w:val="008B6E06"/>
    <w:rsid w:val="008C2A8F"/>
    <w:rsid w:val="008C369D"/>
    <w:rsid w:val="008C3AE7"/>
    <w:rsid w:val="008C3F0C"/>
    <w:rsid w:val="008C4912"/>
    <w:rsid w:val="008C6927"/>
    <w:rsid w:val="008C748B"/>
    <w:rsid w:val="008C7F0D"/>
    <w:rsid w:val="008D097B"/>
    <w:rsid w:val="008D2EBC"/>
    <w:rsid w:val="008D3B64"/>
    <w:rsid w:val="008D5B93"/>
    <w:rsid w:val="008D5EE4"/>
    <w:rsid w:val="008D6092"/>
    <w:rsid w:val="008D79E7"/>
    <w:rsid w:val="008D7B70"/>
    <w:rsid w:val="008D7B8E"/>
    <w:rsid w:val="008E086A"/>
    <w:rsid w:val="008E158A"/>
    <w:rsid w:val="008E22B1"/>
    <w:rsid w:val="008E281B"/>
    <w:rsid w:val="008E33AA"/>
    <w:rsid w:val="008E6729"/>
    <w:rsid w:val="008E6760"/>
    <w:rsid w:val="008E6F7D"/>
    <w:rsid w:val="008E7586"/>
    <w:rsid w:val="008F024F"/>
    <w:rsid w:val="008F0C41"/>
    <w:rsid w:val="008F1109"/>
    <w:rsid w:val="008F1FD4"/>
    <w:rsid w:val="008F28A3"/>
    <w:rsid w:val="008F32DF"/>
    <w:rsid w:val="008F33F0"/>
    <w:rsid w:val="008F5879"/>
    <w:rsid w:val="008F5A9F"/>
    <w:rsid w:val="009002CE"/>
    <w:rsid w:val="00901C72"/>
    <w:rsid w:val="00902C41"/>
    <w:rsid w:val="00902C57"/>
    <w:rsid w:val="0090485E"/>
    <w:rsid w:val="00906D11"/>
    <w:rsid w:val="0091100B"/>
    <w:rsid w:val="00911C5F"/>
    <w:rsid w:val="00914D77"/>
    <w:rsid w:val="00915C84"/>
    <w:rsid w:val="00917F95"/>
    <w:rsid w:val="009206A7"/>
    <w:rsid w:val="0092250E"/>
    <w:rsid w:val="00924B9E"/>
    <w:rsid w:val="009251D4"/>
    <w:rsid w:val="00926B5E"/>
    <w:rsid w:val="00926EE1"/>
    <w:rsid w:val="009279BF"/>
    <w:rsid w:val="00930DE6"/>
    <w:rsid w:val="0093104D"/>
    <w:rsid w:val="009314E3"/>
    <w:rsid w:val="00933F27"/>
    <w:rsid w:val="009350C9"/>
    <w:rsid w:val="00935229"/>
    <w:rsid w:val="009352F3"/>
    <w:rsid w:val="00935B11"/>
    <w:rsid w:val="00936B90"/>
    <w:rsid w:val="00937796"/>
    <w:rsid w:val="00937C6E"/>
    <w:rsid w:val="00940451"/>
    <w:rsid w:val="009424A1"/>
    <w:rsid w:val="00942D4E"/>
    <w:rsid w:val="0094313B"/>
    <w:rsid w:val="00943769"/>
    <w:rsid w:val="00943C03"/>
    <w:rsid w:val="00944003"/>
    <w:rsid w:val="0094403D"/>
    <w:rsid w:val="00944095"/>
    <w:rsid w:val="00944475"/>
    <w:rsid w:val="00944A1A"/>
    <w:rsid w:val="00944A36"/>
    <w:rsid w:val="00945430"/>
    <w:rsid w:val="00946FF4"/>
    <w:rsid w:val="0094759C"/>
    <w:rsid w:val="00947C7A"/>
    <w:rsid w:val="00951F74"/>
    <w:rsid w:val="009523FF"/>
    <w:rsid w:val="009529BF"/>
    <w:rsid w:val="00952B21"/>
    <w:rsid w:val="00953991"/>
    <w:rsid w:val="00956FA3"/>
    <w:rsid w:val="0095750C"/>
    <w:rsid w:val="009600F1"/>
    <w:rsid w:val="00961A1F"/>
    <w:rsid w:val="00961C39"/>
    <w:rsid w:val="00961F93"/>
    <w:rsid w:val="0096393B"/>
    <w:rsid w:val="00963EF9"/>
    <w:rsid w:val="009649B3"/>
    <w:rsid w:val="00964CBA"/>
    <w:rsid w:val="00971333"/>
    <w:rsid w:val="00971749"/>
    <w:rsid w:val="00971ADC"/>
    <w:rsid w:val="00973C73"/>
    <w:rsid w:val="009758C1"/>
    <w:rsid w:val="009758DB"/>
    <w:rsid w:val="009770A4"/>
    <w:rsid w:val="009804C1"/>
    <w:rsid w:val="00981081"/>
    <w:rsid w:val="00981B5A"/>
    <w:rsid w:val="00982A10"/>
    <w:rsid w:val="00984833"/>
    <w:rsid w:val="00985811"/>
    <w:rsid w:val="00987189"/>
    <w:rsid w:val="009872BB"/>
    <w:rsid w:val="00987A62"/>
    <w:rsid w:val="009908F0"/>
    <w:rsid w:val="0099143B"/>
    <w:rsid w:val="009925E1"/>
    <w:rsid w:val="0099470A"/>
    <w:rsid w:val="0099498A"/>
    <w:rsid w:val="00995C9D"/>
    <w:rsid w:val="00996E49"/>
    <w:rsid w:val="00997362"/>
    <w:rsid w:val="009A0141"/>
    <w:rsid w:val="009A01E1"/>
    <w:rsid w:val="009A05CE"/>
    <w:rsid w:val="009A1901"/>
    <w:rsid w:val="009A1B74"/>
    <w:rsid w:val="009A1EBE"/>
    <w:rsid w:val="009A22F7"/>
    <w:rsid w:val="009A40D9"/>
    <w:rsid w:val="009A4944"/>
    <w:rsid w:val="009A49E9"/>
    <w:rsid w:val="009A70C8"/>
    <w:rsid w:val="009B09C3"/>
    <w:rsid w:val="009B0C68"/>
    <w:rsid w:val="009B14A4"/>
    <w:rsid w:val="009B2401"/>
    <w:rsid w:val="009B353F"/>
    <w:rsid w:val="009B42B7"/>
    <w:rsid w:val="009B551A"/>
    <w:rsid w:val="009B714D"/>
    <w:rsid w:val="009B75DB"/>
    <w:rsid w:val="009C001D"/>
    <w:rsid w:val="009C0681"/>
    <w:rsid w:val="009C2031"/>
    <w:rsid w:val="009C29EE"/>
    <w:rsid w:val="009C3156"/>
    <w:rsid w:val="009C340E"/>
    <w:rsid w:val="009C3DB6"/>
    <w:rsid w:val="009C4158"/>
    <w:rsid w:val="009C4264"/>
    <w:rsid w:val="009C52A4"/>
    <w:rsid w:val="009C77EB"/>
    <w:rsid w:val="009D04F4"/>
    <w:rsid w:val="009D4EC1"/>
    <w:rsid w:val="009E01FE"/>
    <w:rsid w:val="009E070A"/>
    <w:rsid w:val="009E0842"/>
    <w:rsid w:val="009E0DC1"/>
    <w:rsid w:val="009E176C"/>
    <w:rsid w:val="009E257D"/>
    <w:rsid w:val="009E2867"/>
    <w:rsid w:val="009E2C97"/>
    <w:rsid w:val="009E2EDA"/>
    <w:rsid w:val="009E382B"/>
    <w:rsid w:val="009E414E"/>
    <w:rsid w:val="009E4957"/>
    <w:rsid w:val="009E4D39"/>
    <w:rsid w:val="009E550A"/>
    <w:rsid w:val="009E7108"/>
    <w:rsid w:val="009E7E50"/>
    <w:rsid w:val="009F1C6C"/>
    <w:rsid w:val="009F2F38"/>
    <w:rsid w:val="009F3B34"/>
    <w:rsid w:val="009F3E81"/>
    <w:rsid w:val="009F49F7"/>
    <w:rsid w:val="009F51F5"/>
    <w:rsid w:val="009F694A"/>
    <w:rsid w:val="009F72AB"/>
    <w:rsid w:val="00A00A6A"/>
    <w:rsid w:val="00A023D6"/>
    <w:rsid w:val="00A02C13"/>
    <w:rsid w:val="00A03D88"/>
    <w:rsid w:val="00A04853"/>
    <w:rsid w:val="00A07D42"/>
    <w:rsid w:val="00A1000B"/>
    <w:rsid w:val="00A10288"/>
    <w:rsid w:val="00A15092"/>
    <w:rsid w:val="00A152DB"/>
    <w:rsid w:val="00A154D1"/>
    <w:rsid w:val="00A155B2"/>
    <w:rsid w:val="00A17BF2"/>
    <w:rsid w:val="00A20973"/>
    <w:rsid w:val="00A217F8"/>
    <w:rsid w:val="00A218F8"/>
    <w:rsid w:val="00A2226F"/>
    <w:rsid w:val="00A248DE"/>
    <w:rsid w:val="00A25B91"/>
    <w:rsid w:val="00A26641"/>
    <w:rsid w:val="00A26A62"/>
    <w:rsid w:val="00A270A7"/>
    <w:rsid w:val="00A27BE7"/>
    <w:rsid w:val="00A30290"/>
    <w:rsid w:val="00A30AE4"/>
    <w:rsid w:val="00A319DF"/>
    <w:rsid w:val="00A31C53"/>
    <w:rsid w:val="00A31E32"/>
    <w:rsid w:val="00A32359"/>
    <w:rsid w:val="00A328C3"/>
    <w:rsid w:val="00A34EB9"/>
    <w:rsid w:val="00A35477"/>
    <w:rsid w:val="00A36CBF"/>
    <w:rsid w:val="00A379B6"/>
    <w:rsid w:val="00A37EFF"/>
    <w:rsid w:val="00A41074"/>
    <w:rsid w:val="00A41107"/>
    <w:rsid w:val="00A41C5C"/>
    <w:rsid w:val="00A43418"/>
    <w:rsid w:val="00A44A24"/>
    <w:rsid w:val="00A45638"/>
    <w:rsid w:val="00A470DB"/>
    <w:rsid w:val="00A477C3"/>
    <w:rsid w:val="00A503CD"/>
    <w:rsid w:val="00A51547"/>
    <w:rsid w:val="00A52AD2"/>
    <w:rsid w:val="00A5356D"/>
    <w:rsid w:val="00A53655"/>
    <w:rsid w:val="00A5753A"/>
    <w:rsid w:val="00A60D10"/>
    <w:rsid w:val="00A627FF"/>
    <w:rsid w:val="00A62D0A"/>
    <w:rsid w:val="00A63704"/>
    <w:rsid w:val="00A6387A"/>
    <w:rsid w:val="00A65257"/>
    <w:rsid w:val="00A67D69"/>
    <w:rsid w:val="00A7151E"/>
    <w:rsid w:val="00A71CF1"/>
    <w:rsid w:val="00A725D3"/>
    <w:rsid w:val="00A7399E"/>
    <w:rsid w:val="00A73F19"/>
    <w:rsid w:val="00A74B10"/>
    <w:rsid w:val="00A766AB"/>
    <w:rsid w:val="00A76A72"/>
    <w:rsid w:val="00A76CF3"/>
    <w:rsid w:val="00A82F60"/>
    <w:rsid w:val="00A84E4F"/>
    <w:rsid w:val="00A867B6"/>
    <w:rsid w:val="00A90B5E"/>
    <w:rsid w:val="00A90E8A"/>
    <w:rsid w:val="00A92027"/>
    <w:rsid w:val="00A92D3D"/>
    <w:rsid w:val="00A93FB8"/>
    <w:rsid w:val="00A95DD5"/>
    <w:rsid w:val="00A970F6"/>
    <w:rsid w:val="00AA0305"/>
    <w:rsid w:val="00AA1F27"/>
    <w:rsid w:val="00AA57F8"/>
    <w:rsid w:val="00AA5B90"/>
    <w:rsid w:val="00AA72D1"/>
    <w:rsid w:val="00AB29F4"/>
    <w:rsid w:val="00AB361A"/>
    <w:rsid w:val="00AB6176"/>
    <w:rsid w:val="00AB62EA"/>
    <w:rsid w:val="00AB63BA"/>
    <w:rsid w:val="00AC06B9"/>
    <w:rsid w:val="00AC253B"/>
    <w:rsid w:val="00AC2E1B"/>
    <w:rsid w:val="00AC312F"/>
    <w:rsid w:val="00AC35C4"/>
    <w:rsid w:val="00AC4081"/>
    <w:rsid w:val="00AC613E"/>
    <w:rsid w:val="00AC7BBB"/>
    <w:rsid w:val="00AD0610"/>
    <w:rsid w:val="00AD1074"/>
    <w:rsid w:val="00AD19B5"/>
    <w:rsid w:val="00AD56FE"/>
    <w:rsid w:val="00AD5754"/>
    <w:rsid w:val="00AD6699"/>
    <w:rsid w:val="00AD6998"/>
    <w:rsid w:val="00AD7FF3"/>
    <w:rsid w:val="00AE0481"/>
    <w:rsid w:val="00AE16A0"/>
    <w:rsid w:val="00AE5B56"/>
    <w:rsid w:val="00AF0FDB"/>
    <w:rsid w:val="00AF19E6"/>
    <w:rsid w:val="00AF1E26"/>
    <w:rsid w:val="00AF287C"/>
    <w:rsid w:val="00AF341D"/>
    <w:rsid w:val="00AF3DEE"/>
    <w:rsid w:val="00AF4408"/>
    <w:rsid w:val="00AF448E"/>
    <w:rsid w:val="00AF493C"/>
    <w:rsid w:val="00AF4CC3"/>
    <w:rsid w:val="00AF5D49"/>
    <w:rsid w:val="00AF7490"/>
    <w:rsid w:val="00B005FF"/>
    <w:rsid w:val="00B007CF"/>
    <w:rsid w:val="00B0113F"/>
    <w:rsid w:val="00B01CE8"/>
    <w:rsid w:val="00B026E6"/>
    <w:rsid w:val="00B032E3"/>
    <w:rsid w:val="00B04338"/>
    <w:rsid w:val="00B048C5"/>
    <w:rsid w:val="00B05333"/>
    <w:rsid w:val="00B07530"/>
    <w:rsid w:val="00B105C3"/>
    <w:rsid w:val="00B1119E"/>
    <w:rsid w:val="00B159EF"/>
    <w:rsid w:val="00B15CEB"/>
    <w:rsid w:val="00B16EEE"/>
    <w:rsid w:val="00B217CB"/>
    <w:rsid w:val="00B226CF"/>
    <w:rsid w:val="00B22B02"/>
    <w:rsid w:val="00B24AB2"/>
    <w:rsid w:val="00B24DC7"/>
    <w:rsid w:val="00B25A82"/>
    <w:rsid w:val="00B25B0C"/>
    <w:rsid w:val="00B26CEC"/>
    <w:rsid w:val="00B2753A"/>
    <w:rsid w:val="00B3053F"/>
    <w:rsid w:val="00B3131E"/>
    <w:rsid w:val="00B3199E"/>
    <w:rsid w:val="00B31A17"/>
    <w:rsid w:val="00B321D0"/>
    <w:rsid w:val="00B325CC"/>
    <w:rsid w:val="00B33E0C"/>
    <w:rsid w:val="00B3425D"/>
    <w:rsid w:val="00B372E0"/>
    <w:rsid w:val="00B40182"/>
    <w:rsid w:val="00B40951"/>
    <w:rsid w:val="00B41711"/>
    <w:rsid w:val="00B41787"/>
    <w:rsid w:val="00B43553"/>
    <w:rsid w:val="00B4378F"/>
    <w:rsid w:val="00B443BE"/>
    <w:rsid w:val="00B459FB"/>
    <w:rsid w:val="00B45A56"/>
    <w:rsid w:val="00B45BD4"/>
    <w:rsid w:val="00B46BBC"/>
    <w:rsid w:val="00B4782F"/>
    <w:rsid w:val="00B47C5E"/>
    <w:rsid w:val="00B503E5"/>
    <w:rsid w:val="00B50B73"/>
    <w:rsid w:val="00B512FB"/>
    <w:rsid w:val="00B51E54"/>
    <w:rsid w:val="00B5288D"/>
    <w:rsid w:val="00B534EF"/>
    <w:rsid w:val="00B5470C"/>
    <w:rsid w:val="00B54C13"/>
    <w:rsid w:val="00B54CAF"/>
    <w:rsid w:val="00B552E5"/>
    <w:rsid w:val="00B5639D"/>
    <w:rsid w:val="00B56710"/>
    <w:rsid w:val="00B60ED1"/>
    <w:rsid w:val="00B6171B"/>
    <w:rsid w:val="00B61C6A"/>
    <w:rsid w:val="00B62406"/>
    <w:rsid w:val="00B62EE4"/>
    <w:rsid w:val="00B630D6"/>
    <w:rsid w:val="00B63968"/>
    <w:rsid w:val="00B650B1"/>
    <w:rsid w:val="00B65174"/>
    <w:rsid w:val="00B65579"/>
    <w:rsid w:val="00B65689"/>
    <w:rsid w:val="00B66F1B"/>
    <w:rsid w:val="00B670A2"/>
    <w:rsid w:val="00B67DDC"/>
    <w:rsid w:val="00B70B30"/>
    <w:rsid w:val="00B72191"/>
    <w:rsid w:val="00B7563C"/>
    <w:rsid w:val="00B75742"/>
    <w:rsid w:val="00B75D59"/>
    <w:rsid w:val="00B81C23"/>
    <w:rsid w:val="00B821D1"/>
    <w:rsid w:val="00B82F7F"/>
    <w:rsid w:val="00B836F2"/>
    <w:rsid w:val="00B84666"/>
    <w:rsid w:val="00B84B04"/>
    <w:rsid w:val="00B86080"/>
    <w:rsid w:val="00B860CF"/>
    <w:rsid w:val="00B87FB8"/>
    <w:rsid w:val="00B903FA"/>
    <w:rsid w:val="00B905C0"/>
    <w:rsid w:val="00B91714"/>
    <w:rsid w:val="00B91B7A"/>
    <w:rsid w:val="00B92749"/>
    <w:rsid w:val="00B92863"/>
    <w:rsid w:val="00B92A98"/>
    <w:rsid w:val="00B93D82"/>
    <w:rsid w:val="00B95796"/>
    <w:rsid w:val="00B95962"/>
    <w:rsid w:val="00B95A05"/>
    <w:rsid w:val="00B96C48"/>
    <w:rsid w:val="00B97C4B"/>
    <w:rsid w:val="00B97DE7"/>
    <w:rsid w:val="00BA0076"/>
    <w:rsid w:val="00BA02ED"/>
    <w:rsid w:val="00BA04C5"/>
    <w:rsid w:val="00BA1CBF"/>
    <w:rsid w:val="00BA1F36"/>
    <w:rsid w:val="00BA26F7"/>
    <w:rsid w:val="00BA3168"/>
    <w:rsid w:val="00BA5E84"/>
    <w:rsid w:val="00BA634F"/>
    <w:rsid w:val="00BB2107"/>
    <w:rsid w:val="00BB3828"/>
    <w:rsid w:val="00BB5463"/>
    <w:rsid w:val="00BB5495"/>
    <w:rsid w:val="00BB5857"/>
    <w:rsid w:val="00BB5BE7"/>
    <w:rsid w:val="00BB62B5"/>
    <w:rsid w:val="00BB6957"/>
    <w:rsid w:val="00BC0063"/>
    <w:rsid w:val="00BC0F2A"/>
    <w:rsid w:val="00BC2112"/>
    <w:rsid w:val="00BC2B73"/>
    <w:rsid w:val="00BC2C49"/>
    <w:rsid w:val="00BC2DFC"/>
    <w:rsid w:val="00BC32E1"/>
    <w:rsid w:val="00BC3911"/>
    <w:rsid w:val="00BC43B2"/>
    <w:rsid w:val="00BC5821"/>
    <w:rsid w:val="00BC6450"/>
    <w:rsid w:val="00BC73A4"/>
    <w:rsid w:val="00BC776C"/>
    <w:rsid w:val="00BD25FB"/>
    <w:rsid w:val="00BD2647"/>
    <w:rsid w:val="00BD472B"/>
    <w:rsid w:val="00BD58FC"/>
    <w:rsid w:val="00BD5CB9"/>
    <w:rsid w:val="00BD7675"/>
    <w:rsid w:val="00BD7F9F"/>
    <w:rsid w:val="00BE0887"/>
    <w:rsid w:val="00BE1343"/>
    <w:rsid w:val="00BE1B7C"/>
    <w:rsid w:val="00BE2048"/>
    <w:rsid w:val="00BE255E"/>
    <w:rsid w:val="00BE32BF"/>
    <w:rsid w:val="00BE5CA3"/>
    <w:rsid w:val="00BE5CCD"/>
    <w:rsid w:val="00BE5F84"/>
    <w:rsid w:val="00BE7200"/>
    <w:rsid w:val="00BE73BD"/>
    <w:rsid w:val="00BE79EA"/>
    <w:rsid w:val="00BF01C0"/>
    <w:rsid w:val="00BF0E79"/>
    <w:rsid w:val="00BF1A75"/>
    <w:rsid w:val="00BF1F17"/>
    <w:rsid w:val="00BF456C"/>
    <w:rsid w:val="00BF4FDB"/>
    <w:rsid w:val="00BF50C1"/>
    <w:rsid w:val="00BF7AC0"/>
    <w:rsid w:val="00C00224"/>
    <w:rsid w:val="00C01D6E"/>
    <w:rsid w:val="00C027EA"/>
    <w:rsid w:val="00C029BB"/>
    <w:rsid w:val="00C040A2"/>
    <w:rsid w:val="00C044CF"/>
    <w:rsid w:val="00C06067"/>
    <w:rsid w:val="00C068C1"/>
    <w:rsid w:val="00C06DFF"/>
    <w:rsid w:val="00C10921"/>
    <w:rsid w:val="00C1197E"/>
    <w:rsid w:val="00C123E9"/>
    <w:rsid w:val="00C13B02"/>
    <w:rsid w:val="00C150C6"/>
    <w:rsid w:val="00C15C53"/>
    <w:rsid w:val="00C1652B"/>
    <w:rsid w:val="00C16CFD"/>
    <w:rsid w:val="00C17EAA"/>
    <w:rsid w:val="00C20465"/>
    <w:rsid w:val="00C20815"/>
    <w:rsid w:val="00C215C9"/>
    <w:rsid w:val="00C222C1"/>
    <w:rsid w:val="00C23D67"/>
    <w:rsid w:val="00C24060"/>
    <w:rsid w:val="00C24C26"/>
    <w:rsid w:val="00C25186"/>
    <w:rsid w:val="00C25B4D"/>
    <w:rsid w:val="00C25CD9"/>
    <w:rsid w:val="00C305E2"/>
    <w:rsid w:val="00C30CCF"/>
    <w:rsid w:val="00C31218"/>
    <w:rsid w:val="00C34ED1"/>
    <w:rsid w:val="00C36181"/>
    <w:rsid w:val="00C363D3"/>
    <w:rsid w:val="00C3640D"/>
    <w:rsid w:val="00C36A7F"/>
    <w:rsid w:val="00C3771E"/>
    <w:rsid w:val="00C40AF0"/>
    <w:rsid w:val="00C413F0"/>
    <w:rsid w:val="00C4229C"/>
    <w:rsid w:val="00C43BE2"/>
    <w:rsid w:val="00C43C33"/>
    <w:rsid w:val="00C4621D"/>
    <w:rsid w:val="00C46B4B"/>
    <w:rsid w:val="00C47289"/>
    <w:rsid w:val="00C473F9"/>
    <w:rsid w:val="00C474A9"/>
    <w:rsid w:val="00C51456"/>
    <w:rsid w:val="00C51810"/>
    <w:rsid w:val="00C52BB6"/>
    <w:rsid w:val="00C543BE"/>
    <w:rsid w:val="00C55CC8"/>
    <w:rsid w:val="00C56421"/>
    <w:rsid w:val="00C56805"/>
    <w:rsid w:val="00C60B52"/>
    <w:rsid w:val="00C60FBD"/>
    <w:rsid w:val="00C61A3A"/>
    <w:rsid w:val="00C61C80"/>
    <w:rsid w:val="00C632EB"/>
    <w:rsid w:val="00C66551"/>
    <w:rsid w:val="00C675B2"/>
    <w:rsid w:val="00C67CF6"/>
    <w:rsid w:val="00C7086F"/>
    <w:rsid w:val="00C71081"/>
    <w:rsid w:val="00C71190"/>
    <w:rsid w:val="00C71218"/>
    <w:rsid w:val="00C72B7F"/>
    <w:rsid w:val="00C731D8"/>
    <w:rsid w:val="00C75686"/>
    <w:rsid w:val="00C77790"/>
    <w:rsid w:val="00C778B1"/>
    <w:rsid w:val="00C77ACE"/>
    <w:rsid w:val="00C80AFB"/>
    <w:rsid w:val="00C81064"/>
    <w:rsid w:val="00C824DA"/>
    <w:rsid w:val="00C82C5A"/>
    <w:rsid w:val="00C835BB"/>
    <w:rsid w:val="00C84131"/>
    <w:rsid w:val="00C84BC1"/>
    <w:rsid w:val="00C8562F"/>
    <w:rsid w:val="00C858FA"/>
    <w:rsid w:val="00C86EA2"/>
    <w:rsid w:val="00C87150"/>
    <w:rsid w:val="00C8723C"/>
    <w:rsid w:val="00C90227"/>
    <w:rsid w:val="00C9130B"/>
    <w:rsid w:val="00C91427"/>
    <w:rsid w:val="00C91603"/>
    <w:rsid w:val="00C91A58"/>
    <w:rsid w:val="00C92A26"/>
    <w:rsid w:val="00C9304B"/>
    <w:rsid w:val="00C93AF1"/>
    <w:rsid w:val="00C93E9B"/>
    <w:rsid w:val="00C9484B"/>
    <w:rsid w:val="00C948DE"/>
    <w:rsid w:val="00C94E6D"/>
    <w:rsid w:val="00C95ECA"/>
    <w:rsid w:val="00C9685A"/>
    <w:rsid w:val="00C968F6"/>
    <w:rsid w:val="00C96E83"/>
    <w:rsid w:val="00C97EF6"/>
    <w:rsid w:val="00CA0780"/>
    <w:rsid w:val="00CA098C"/>
    <w:rsid w:val="00CA0C96"/>
    <w:rsid w:val="00CA1B27"/>
    <w:rsid w:val="00CA1B3A"/>
    <w:rsid w:val="00CA2799"/>
    <w:rsid w:val="00CA3287"/>
    <w:rsid w:val="00CA357F"/>
    <w:rsid w:val="00CA4110"/>
    <w:rsid w:val="00CA5368"/>
    <w:rsid w:val="00CA5421"/>
    <w:rsid w:val="00CA55BC"/>
    <w:rsid w:val="00CA58B2"/>
    <w:rsid w:val="00CA66C9"/>
    <w:rsid w:val="00CA67AE"/>
    <w:rsid w:val="00CA7D9D"/>
    <w:rsid w:val="00CB09A9"/>
    <w:rsid w:val="00CB1B71"/>
    <w:rsid w:val="00CB1D7C"/>
    <w:rsid w:val="00CB2EEB"/>
    <w:rsid w:val="00CB4545"/>
    <w:rsid w:val="00CB4BBF"/>
    <w:rsid w:val="00CB4C0F"/>
    <w:rsid w:val="00CB4C99"/>
    <w:rsid w:val="00CB5516"/>
    <w:rsid w:val="00CB59BD"/>
    <w:rsid w:val="00CB5E82"/>
    <w:rsid w:val="00CB63D9"/>
    <w:rsid w:val="00CC092F"/>
    <w:rsid w:val="00CC2612"/>
    <w:rsid w:val="00CC293E"/>
    <w:rsid w:val="00CC30C7"/>
    <w:rsid w:val="00CC3CDD"/>
    <w:rsid w:val="00CC3D77"/>
    <w:rsid w:val="00CC7CC5"/>
    <w:rsid w:val="00CC7CF5"/>
    <w:rsid w:val="00CD010C"/>
    <w:rsid w:val="00CD0126"/>
    <w:rsid w:val="00CD064E"/>
    <w:rsid w:val="00CD1628"/>
    <w:rsid w:val="00CD2CC7"/>
    <w:rsid w:val="00CD44E8"/>
    <w:rsid w:val="00CD5639"/>
    <w:rsid w:val="00CD5681"/>
    <w:rsid w:val="00CD6249"/>
    <w:rsid w:val="00CD6ED8"/>
    <w:rsid w:val="00CD6F74"/>
    <w:rsid w:val="00CD7977"/>
    <w:rsid w:val="00CE0D74"/>
    <w:rsid w:val="00CE1B2C"/>
    <w:rsid w:val="00CE4A9F"/>
    <w:rsid w:val="00CE4BCD"/>
    <w:rsid w:val="00CE4CA8"/>
    <w:rsid w:val="00CE60DE"/>
    <w:rsid w:val="00CE6216"/>
    <w:rsid w:val="00CF128A"/>
    <w:rsid w:val="00CF19D5"/>
    <w:rsid w:val="00CF1E80"/>
    <w:rsid w:val="00CF3114"/>
    <w:rsid w:val="00CF5206"/>
    <w:rsid w:val="00CF6B5E"/>
    <w:rsid w:val="00CF7252"/>
    <w:rsid w:val="00CF72BA"/>
    <w:rsid w:val="00CF7CD3"/>
    <w:rsid w:val="00CF7E0F"/>
    <w:rsid w:val="00D0077B"/>
    <w:rsid w:val="00D0190E"/>
    <w:rsid w:val="00D0236B"/>
    <w:rsid w:val="00D03452"/>
    <w:rsid w:val="00D073C9"/>
    <w:rsid w:val="00D07C8F"/>
    <w:rsid w:val="00D1088C"/>
    <w:rsid w:val="00D10F07"/>
    <w:rsid w:val="00D1193E"/>
    <w:rsid w:val="00D11D27"/>
    <w:rsid w:val="00D11DEE"/>
    <w:rsid w:val="00D129AB"/>
    <w:rsid w:val="00D13DA7"/>
    <w:rsid w:val="00D1469E"/>
    <w:rsid w:val="00D14EDF"/>
    <w:rsid w:val="00D15DAB"/>
    <w:rsid w:val="00D15E15"/>
    <w:rsid w:val="00D16821"/>
    <w:rsid w:val="00D17097"/>
    <w:rsid w:val="00D17306"/>
    <w:rsid w:val="00D17D0B"/>
    <w:rsid w:val="00D20440"/>
    <w:rsid w:val="00D20B94"/>
    <w:rsid w:val="00D228D0"/>
    <w:rsid w:val="00D230F9"/>
    <w:rsid w:val="00D248FD"/>
    <w:rsid w:val="00D255E9"/>
    <w:rsid w:val="00D2609F"/>
    <w:rsid w:val="00D27897"/>
    <w:rsid w:val="00D31E7D"/>
    <w:rsid w:val="00D327E3"/>
    <w:rsid w:val="00D32EA1"/>
    <w:rsid w:val="00D35AA1"/>
    <w:rsid w:val="00D36A54"/>
    <w:rsid w:val="00D36C34"/>
    <w:rsid w:val="00D37C72"/>
    <w:rsid w:val="00D37D10"/>
    <w:rsid w:val="00D410A6"/>
    <w:rsid w:val="00D4158D"/>
    <w:rsid w:val="00D41A30"/>
    <w:rsid w:val="00D41DAE"/>
    <w:rsid w:val="00D425E9"/>
    <w:rsid w:val="00D42D5B"/>
    <w:rsid w:val="00D435EB"/>
    <w:rsid w:val="00D43768"/>
    <w:rsid w:val="00D43967"/>
    <w:rsid w:val="00D44B1F"/>
    <w:rsid w:val="00D44EC0"/>
    <w:rsid w:val="00D4563E"/>
    <w:rsid w:val="00D5025C"/>
    <w:rsid w:val="00D50F01"/>
    <w:rsid w:val="00D51D85"/>
    <w:rsid w:val="00D5214A"/>
    <w:rsid w:val="00D533FC"/>
    <w:rsid w:val="00D53AA4"/>
    <w:rsid w:val="00D54B73"/>
    <w:rsid w:val="00D5642C"/>
    <w:rsid w:val="00D56F98"/>
    <w:rsid w:val="00D571ED"/>
    <w:rsid w:val="00D57A9C"/>
    <w:rsid w:val="00D6098A"/>
    <w:rsid w:val="00D6231E"/>
    <w:rsid w:val="00D62F03"/>
    <w:rsid w:val="00D63F1F"/>
    <w:rsid w:val="00D642A0"/>
    <w:rsid w:val="00D6440B"/>
    <w:rsid w:val="00D64A13"/>
    <w:rsid w:val="00D67F3C"/>
    <w:rsid w:val="00D700BC"/>
    <w:rsid w:val="00D706BD"/>
    <w:rsid w:val="00D71066"/>
    <w:rsid w:val="00D711A2"/>
    <w:rsid w:val="00D727D5"/>
    <w:rsid w:val="00D73039"/>
    <w:rsid w:val="00D738B1"/>
    <w:rsid w:val="00D74B10"/>
    <w:rsid w:val="00D74B52"/>
    <w:rsid w:val="00D762F1"/>
    <w:rsid w:val="00D76E17"/>
    <w:rsid w:val="00D77376"/>
    <w:rsid w:val="00D77D41"/>
    <w:rsid w:val="00D80148"/>
    <w:rsid w:val="00D8156C"/>
    <w:rsid w:val="00D83F29"/>
    <w:rsid w:val="00D8499E"/>
    <w:rsid w:val="00D85945"/>
    <w:rsid w:val="00D85CFC"/>
    <w:rsid w:val="00D87869"/>
    <w:rsid w:val="00D90490"/>
    <w:rsid w:val="00D90D9B"/>
    <w:rsid w:val="00D91F4C"/>
    <w:rsid w:val="00D9324B"/>
    <w:rsid w:val="00D93C7A"/>
    <w:rsid w:val="00D950C9"/>
    <w:rsid w:val="00D959DD"/>
    <w:rsid w:val="00D96CC0"/>
    <w:rsid w:val="00D97712"/>
    <w:rsid w:val="00D97DB2"/>
    <w:rsid w:val="00DA18B9"/>
    <w:rsid w:val="00DA2A5A"/>
    <w:rsid w:val="00DA3774"/>
    <w:rsid w:val="00DA3DC3"/>
    <w:rsid w:val="00DA4261"/>
    <w:rsid w:val="00DA4A29"/>
    <w:rsid w:val="00DA582D"/>
    <w:rsid w:val="00DA5EB3"/>
    <w:rsid w:val="00DA6CD5"/>
    <w:rsid w:val="00DB03DF"/>
    <w:rsid w:val="00DB06D5"/>
    <w:rsid w:val="00DB1651"/>
    <w:rsid w:val="00DB1946"/>
    <w:rsid w:val="00DB1BDC"/>
    <w:rsid w:val="00DB29B4"/>
    <w:rsid w:val="00DB3085"/>
    <w:rsid w:val="00DB385E"/>
    <w:rsid w:val="00DB636B"/>
    <w:rsid w:val="00DC06AF"/>
    <w:rsid w:val="00DC1C21"/>
    <w:rsid w:val="00DC250B"/>
    <w:rsid w:val="00DC2D9E"/>
    <w:rsid w:val="00DC4ED9"/>
    <w:rsid w:val="00DC5E07"/>
    <w:rsid w:val="00DD13C6"/>
    <w:rsid w:val="00DD14C2"/>
    <w:rsid w:val="00DD199F"/>
    <w:rsid w:val="00DD1E5C"/>
    <w:rsid w:val="00DD24F0"/>
    <w:rsid w:val="00DD2710"/>
    <w:rsid w:val="00DD369B"/>
    <w:rsid w:val="00DD463B"/>
    <w:rsid w:val="00DD4C69"/>
    <w:rsid w:val="00DD5DF1"/>
    <w:rsid w:val="00DD6D8E"/>
    <w:rsid w:val="00DD6F90"/>
    <w:rsid w:val="00DD736A"/>
    <w:rsid w:val="00DE11CD"/>
    <w:rsid w:val="00DE2596"/>
    <w:rsid w:val="00DE26EE"/>
    <w:rsid w:val="00DE338F"/>
    <w:rsid w:val="00DE351D"/>
    <w:rsid w:val="00DE3850"/>
    <w:rsid w:val="00DE3E07"/>
    <w:rsid w:val="00DE4029"/>
    <w:rsid w:val="00DE4186"/>
    <w:rsid w:val="00DE49B8"/>
    <w:rsid w:val="00DE698F"/>
    <w:rsid w:val="00DE6D57"/>
    <w:rsid w:val="00DE78C6"/>
    <w:rsid w:val="00DE7FF4"/>
    <w:rsid w:val="00DF0901"/>
    <w:rsid w:val="00DF0AD9"/>
    <w:rsid w:val="00DF0FDB"/>
    <w:rsid w:val="00DF1C84"/>
    <w:rsid w:val="00DF4C65"/>
    <w:rsid w:val="00DF625F"/>
    <w:rsid w:val="00DF66B3"/>
    <w:rsid w:val="00DF7593"/>
    <w:rsid w:val="00E01090"/>
    <w:rsid w:val="00E010D8"/>
    <w:rsid w:val="00E012B5"/>
    <w:rsid w:val="00E02BED"/>
    <w:rsid w:val="00E034E0"/>
    <w:rsid w:val="00E0423B"/>
    <w:rsid w:val="00E04BB6"/>
    <w:rsid w:val="00E04D05"/>
    <w:rsid w:val="00E06811"/>
    <w:rsid w:val="00E07902"/>
    <w:rsid w:val="00E07AE9"/>
    <w:rsid w:val="00E12E16"/>
    <w:rsid w:val="00E13551"/>
    <w:rsid w:val="00E16440"/>
    <w:rsid w:val="00E169BC"/>
    <w:rsid w:val="00E24FB8"/>
    <w:rsid w:val="00E25E98"/>
    <w:rsid w:val="00E275C9"/>
    <w:rsid w:val="00E317C6"/>
    <w:rsid w:val="00E323C7"/>
    <w:rsid w:val="00E33708"/>
    <w:rsid w:val="00E343E2"/>
    <w:rsid w:val="00E34CF0"/>
    <w:rsid w:val="00E3589E"/>
    <w:rsid w:val="00E379BA"/>
    <w:rsid w:val="00E37E58"/>
    <w:rsid w:val="00E414C1"/>
    <w:rsid w:val="00E4166B"/>
    <w:rsid w:val="00E441B5"/>
    <w:rsid w:val="00E44F06"/>
    <w:rsid w:val="00E45B63"/>
    <w:rsid w:val="00E46472"/>
    <w:rsid w:val="00E50856"/>
    <w:rsid w:val="00E512CA"/>
    <w:rsid w:val="00E5185B"/>
    <w:rsid w:val="00E51C56"/>
    <w:rsid w:val="00E52597"/>
    <w:rsid w:val="00E525B1"/>
    <w:rsid w:val="00E526F8"/>
    <w:rsid w:val="00E531CF"/>
    <w:rsid w:val="00E55A92"/>
    <w:rsid w:val="00E56041"/>
    <w:rsid w:val="00E57381"/>
    <w:rsid w:val="00E57789"/>
    <w:rsid w:val="00E57804"/>
    <w:rsid w:val="00E6043E"/>
    <w:rsid w:val="00E6067E"/>
    <w:rsid w:val="00E6206A"/>
    <w:rsid w:val="00E6331E"/>
    <w:rsid w:val="00E63642"/>
    <w:rsid w:val="00E636FB"/>
    <w:rsid w:val="00E6440B"/>
    <w:rsid w:val="00E64D33"/>
    <w:rsid w:val="00E66A18"/>
    <w:rsid w:val="00E66D39"/>
    <w:rsid w:val="00E678CF"/>
    <w:rsid w:val="00E679EB"/>
    <w:rsid w:val="00E70D63"/>
    <w:rsid w:val="00E72312"/>
    <w:rsid w:val="00E74EA3"/>
    <w:rsid w:val="00E760B2"/>
    <w:rsid w:val="00E804BA"/>
    <w:rsid w:val="00E81871"/>
    <w:rsid w:val="00E828EC"/>
    <w:rsid w:val="00E849ED"/>
    <w:rsid w:val="00E8508F"/>
    <w:rsid w:val="00E85227"/>
    <w:rsid w:val="00E91501"/>
    <w:rsid w:val="00E916B2"/>
    <w:rsid w:val="00E9361D"/>
    <w:rsid w:val="00E94CD5"/>
    <w:rsid w:val="00E95206"/>
    <w:rsid w:val="00E95961"/>
    <w:rsid w:val="00E95AB5"/>
    <w:rsid w:val="00E97AB4"/>
    <w:rsid w:val="00EA1D60"/>
    <w:rsid w:val="00EA25E4"/>
    <w:rsid w:val="00EA3028"/>
    <w:rsid w:val="00EA30F8"/>
    <w:rsid w:val="00EA3151"/>
    <w:rsid w:val="00EA4B96"/>
    <w:rsid w:val="00EA4DE4"/>
    <w:rsid w:val="00EA5419"/>
    <w:rsid w:val="00EA5641"/>
    <w:rsid w:val="00EA57AC"/>
    <w:rsid w:val="00EA5E67"/>
    <w:rsid w:val="00EA7925"/>
    <w:rsid w:val="00EA7ECC"/>
    <w:rsid w:val="00EB0657"/>
    <w:rsid w:val="00EB45E2"/>
    <w:rsid w:val="00EB51C4"/>
    <w:rsid w:val="00EB59FD"/>
    <w:rsid w:val="00EB632B"/>
    <w:rsid w:val="00EB65F8"/>
    <w:rsid w:val="00EC1207"/>
    <w:rsid w:val="00EC12C4"/>
    <w:rsid w:val="00EC154C"/>
    <w:rsid w:val="00EC160B"/>
    <w:rsid w:val="00EC3CD6"/>
    <w:rsid w:val="00EC4F5E"/>
    <w:rsid w:val="00EC50F9"/>
    <w:rsid w:val="00EC5568"/>
    <w:rsid w:val="00EC5EB1"/>
    <w:rsid w:val="00EC60AF"/>
    <w:rsid w:val="00EC730A"/>
    <w:rsid w:val="00EC7C6F"/>
    <w:rsid w:val="00ED09A4"/>
    <w:rsid w:val="00ED1163"/>
    <w:rsid w:val="00ED17CE"/>
    <w:rsid w:val="00ED28E3"/>
    <w:rsid w:val="00ED29F9"/>
    <w:rsid w:val="00ED2F90"/>
    <w:rsid w:val="00ED3581"/>
    <w:rsid w:val="00ED403B"/>
    <w:rsid w:val="00ED4354"/>
    <w:rsid w:val="00ED43C2"/>
    <w:rsid w:val="00ED55FE"/>
    <w:rsid w:val="00ED58B3"/>
    <w:rsid w:val="00ED6C4F"/>
    <w:rsid w:val="00EE0F14"/>
    <w:rsid w:val="00EE33D5"/>
    <w:rsid w:val="00EE3FA3"/>
    <w:rsid w:val="00EF003F"/>
    <w:rsid w:val="00EF064B"/>
    <w:rsid w:val="00EF176C"/>
    <w:rsid w:val="00EF311F"/>
    <w:rsid w:val="00EF3690"/>
    <w:rsid w:val="00EF490E"/>
    <w:rsid w:val="00EF54BB"/>
    <w:rsid w:val="00EF5A0E"/>
    <w:rsid w:val="00EF5DAD"/>
    <w:rsid w:val="00EF7180"/>
    <w:rsid w:val="00F0054B"/>
    <w:rsid w:val="00F01824"/>
    <w:rsid w:val="00F0357E"/>
    <w:rsid w:val="00F03C92"/>
    <w:rsid w:val="00F045E8"/>
    <w:rsid w:val="00F046A0"/>
    <w:rsid w:val="00F06EE0"/>
    <w:rsid w:val="00F07A44"/>
    <w:rsid w:val="00F10CE4"/>
    <w:rsid w:val="00F11D10"/>
    <w:rsid w:val="00F11DE8"/>
    <w:rsid w:val="00F12B9A"/>
    <w:rsid w:val="00F13BBA"/>
    <w:rsid w:val="00F14B73"/>
    <w:rsid w:val="00F151BE"/>
    <w:rsid w:val="00F16665"/>
    <w:rsid w:val="00F16716"/>
    <w:rsid w:val="00F17719"/>
    <w:rsid w:val="00F22F3E"/>
    <w:rsid w:val="00F231BE"/>
    <w:rsid w:val="00F24B73"/>
    <w:rsid w:val="00F25791"/>
    <w:rsid w:val="00F263FC"/>
    <w:rsid w:val="00F26662"/>
    <w:rsid w:val="00F26BF4"/>
    <w:rsid w:val="00F30A1A"/>
    <w:rsid w:val="00F31060"/>
    <w:rsid w:val="00F31D13"/>
    <w:rsid w:val="00F3375B"/>
    <w:rsid w:val="00F37D16"/>
    <w:rsid w:val="00F37E68"/>
    <w:rsid w:val="00F37F63"/>
    <w:rsid w:val="00F407DC"/>
    <w:rsid w:val="00F47933"/>
    <w:rsid w:val="00F50EDC"/>
    <w:rsid w:val="00F51F50"/>
    <w:rsid w:val="00F53876"/>
    <w:rsid w:val="00F54657"/>
    <w:rsid w:val="00F547AA"/>
    <w:rsid w:val="00F550EE"/>
    <w:rsid w:val="00F55427"/>
    <w:rsid w:val="00F55C79"/>
    <w:rsid w:val="00F56DFA"/>
    <w:rsid w:val="00F60609"/>
    <w:rsid w:val="00F61D94"/>
    <w:rsid w:val="00F652F8"/>
    <w:rsid w:val="00F6757E"/>
    <w:rsid w:val="00F7144E"/>
    <w:rsid w:val="00F72F18"/>
    <w:rsid w:val="00F7568D"/>
    <w:rsid w:val="00F76646"/>
    <w:rsid w:val="00F83771"/>
    <w:rsid w:val="00F83CD3"/>
    <w:rsid w:val="00F84725"/>
    <w:rsid w:val="00F84808"/>
    <w:rsid w:val="00F864B3"/>
    <w:rsid w:val="00F871D3"/>
    <w:rsid w:val="00F872CE"/>
    <w:rsid w:val="00F87999"/>
    <w:rsid w:val="00F87E39"/>
    <w:rsid w:val="00F9376F"/>
    <w:rsid w:val="00F94648"/>
    <w:rsid w:val="00F94908"/>
    <w:rsid w:val="00F94E5C"/>
    <w:rsid w:val="00F95855"/>
    <w:rsid w:val="00F96A44"/>
    <w:rsid w:val="00F96ADF"/>
    <w:rsid w:val="00F97AF5"/>
    <w:rsid w:val="00FA0F15"/>
    <w:rsid w:val="00FA11C3"/>
    <w:rsid w:val="00FA11CF"/>
    <w:rsid w:val="00FA205E"/>
    <w:rsid w:val="00FA2D76"/>
    <w:rsid w:val="00FA35A9"/>
    <w:rsid w:val="00FA3DC4"/>
    <w:rsid w:val="00FA4846"/>
    <w:rsid w:val="00FA79C2"/>
    <w:rsid w:val="00FB0F08"/>
    <w:rsid w:val="00FB3B3D"/>
    <w:rsid w:val="00FB4A6C"/>
    <w:rsid w:val="00FB5178"/>
    <w:rsid w:val="00FB6386"/>
    <w:rsid w:val="00FB6F4A"/>
    <w:rsid w:val="00FB79A2"/>
    <w:rsid w:val="00FC0A15"/>
    <w:rsid w:val="00FC1AA8"/>
    <w:rsid w:val="00FC4765"/>
    <w:rsid w:val="00FC4A42"/>
    <w:rsid w:val="00FC4A70"/>
    <w:rsid w:val="00FC5375"/>
    <w:rsid w:val="00FC575D"/>
    <w:rsid w:val="00FC7810"/>
    <w:rsid w:val="00FC79BA"/>
    <w:rsid w:val="00FD072E"/>
    <w:rsid w:val="00FD09DB"/>
    <w:rsid w:val="00FD1A36"/>
    <w:rsid w:val="00FD1D55"/>
    <w:rsid w:val="00FD253D"/>
    <w:rsid w:val="00FD26AE"/>
    <w:rsid w:val="00FD2B42"/>
    <w:rsid w:val="00FD3425"/>
    <w:rsid w:val="00FD3687"/>
    <w:rsid w:val="00FD3F4D"/>
    <w:rsid w:val="00FD4C9D"/>
    <w:rsid w:val="00FD5041"/>
    <w:rsid w:val="00FD69C8"/>
    <w:rsid w:val="00FD768A"/>
    <w:rsid w:val="00FE0AD4"/>
    <w:rsid w:val="00FE1B2D"/>
    <w:rsid w:val="00FE292A"/>
    <w:rsid w:val="00FE2996"/>
    <w:rsid w:val="00FE3FF9"/>
    <w:rsid w:val="00FE4988"/>
    <w:rsid w:val="00FE631A"/>
    <w:rsid w:val="00FE657F"/>
    <w:rsid w:val="00FE65DA"/>
    <w:rsid w:val="00FE66BF"/>
    <w:rsid w:val="00FE759E"/>
    <w:rsid w:val="00FF0595"/>
    <w:rsid w:val="00FF1B0E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42535927"/>
  <w15:docId w15:val="{97767443-8B0A-43BA-9D1F-1470085CD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B96"/>
    <w:pPr>
      <w:spacing w:after="0" w:line="240" w:lineRule="auto"/>
      <w:ind w:firstLine="284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A152D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qFormat/>
    <w:rsid w:val="002B064F"/>
    <w:pPr>
      <w:keepNext/>
      <w:spacing w:before="240" w:after="60"/>
      <w:ind w:firstLine="0"/>
      <w:jc w:val="left"/>
      <w:outlineLvl w:val="1"/>
    </w:pPr>
    <w:rPr>
      <w:rFonts w:ascii="Times New Roman" w:eastAsia="Times New Roman" w:hAnsi="Times New Roman" w:cs="Arial"/>
      <w:b/>
      <w:bCs/>
      <w:iCs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EA4B9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4B9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4B96"/>
    <w:rPr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EA4B9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A4B96"/>
  </w:style>
  <w:style w:type="paragraph" w:styleId="Textedebulles">
    <w:name w:val="Balloon Text"/>
    <w:basedOn w:val="Normal"/>
    <w:link w:val="TextedebullesCar"/>
    <w:uiPriority w:val="99"/>
    <w:semiHidden/>
    <w:unhideWhenUsed/>
    <w:rsid w:val="00EA4B96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4B96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345B81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39F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39F7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2B7F99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rsid w:val="00250D91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4375E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375E5"/>
  </w:style>
  <w:style w:type="character" w:styleId="Textedelespacerserv">
    <w:name w:val="Placeholder Text"/>
    <w:basedOn w:val="Policepardfaut"/>
    <w:uiPriority w:val="99"/>
    <w:semiHidden/>
    <w:rsid w:val="002F4EBC"/>
    <w:rPr>
      <w:color w:val="808080"/>
    </w:rPr>
  </w:style>
  <w:style w:type="character" w:customStyle="1" w:styleId="citation-abbreviation">
    <w:name w:val="citation-abbreviation"/>
    <w:basedOn w:val="Policepardfaut"/>
    <w:rsid w:val="002B064F"/>
  </w:style>
  <w:style w:type="character" w:customStyle="1" w:styleId="citation-publication-date">
    <w:name w:val="citation-publication-date"/>
    <w:basedOn w:val="Policepardfaut"/>
    <w:rsid w:val="002B064F"/>
  </w:style>
  <w:style w:type="character" w:customStyle="1" w:styleId="citation-volume">
    <w:name w:val="citation-volume"/>
    <w:basedOn w:val="Policepardfaut"/>
    <w:rsid w:val="002B064F"/>
  </w:style>
  <w:style w:type="character" w:customStyle="1" w:styleId="citation-issue">
    <w:name w:val="citation-issue"/>
    <w:basedOn w:val="Policepardfaut"/>
    <w:rsid w:val="002B064F"/>
  </w:style>
  <w:style w:type="character" w:customStyle="1" w:styleId="citation-flpages">
    <w:name w:val="citation-flpages"/>
    <w:basedOn w:val="Policepardfaut"/>
    <w:rsid w:val="002B064F"/>
  </w:style>
  <w:style w:type="character" w:customStyle="1" w:styleId="Titre2Car">
    <w:name w:val="Titre 2 Car"/>
    <w:basedOn w:val="Policepardfaut"/>
    <w:link w:val="Titre2"/>
    <w:rsid w:val="002B064F"/>
    <w:rPr>
      <w:rFonts w:ascii="Times New Roman" w:eastAsia="Times New Roman" w:hAnsi="Times New Roman" w:cs="Arial"/>
      <w:b/>
      <w:bCs/>
      <w:iCs/>
      <w:lang w:eastAsia="fr-FR"/>
    </w:rPr>
  </w:style>
  <w:style w:type="character" w:styleId="Accentuation">
    <w:name w:val="Emphasis"/>
    <w:basedOn w:val="Policepardfaut"/>
    <w:uiPriority w:val="20"/>
    <w:qFormat/>
    <w:rsid w:val="002B064F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A152D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frlabel">
    <w:name w:val="fr_label"/>
    <w:basedOn w:val="Policepardfaut"/>
    <w:rsid w:val="001914F6"/>
  </w:style>
  <w:style w:type="paragraph" w:styleId="Rvision">
    <w:name w:val="Revision"/>
    <w:hidden/>
    <w:uiPriority w:val="99"/>
    <w:semiHidden/>
    <w:rsid w:val="00F26662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F31D13"/>
  </w:style>
  <w:style w:type="paragraph" w:customStyle="1" w:styleId="authors">
    <w:name w:val="authors"/>
    <w:basedOn w:val="Normal"/>
    <w:rsid w:val="00370579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370579"/>
    <w:rPr>
      <w:b/>
      <w:bCs/>
    </w:rPr>
  </w:style>
  <w:style w:type="character" w:customStyle="1" w:styleId="pseudotab">
    <w:name w:val="pseudotab"/>
    <w:basedOn w:val="Policepardfaut"/>
    <w:rsid w:val="00370579"/>
  </w:style>
  <w:style w:type="table" w:styleId="Grilledutableau">
    <w:name w:val="Table Grid"/>
    <w:basedOn w:val="TableauNormal"/>
    <w:uiPriority w:val="59"/>
    <w:rsid w:val="002D01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37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85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628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1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49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wmf"/><Relationship Id="rId18" Type="http://schemas.openxmlformats.org/officeDocument/2006/relationships/oleObject" Target="embeddings/oleObject4.bin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ettings" Target="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wmf"/><Relationship Id="rId5" Type="http://schemas.openxmlformats.org/officeDocument/2006/relationships/numbering" Target="numbering.xml"/><Relationship Id="rId15" Type="http://schemas.openxmlformats.org/officeDocument/2006/relationships/image" Target="media/image3.w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5.wmf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oleObject" Target="embeddings/oleObject2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>Upload</StageName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EFD309A-C319-4208-81E7-9D1AE2E97BED}"/>
</file>

<file path=customXml/itemProps2.xml><?xml version="1.0" encoding="utf-8"?>
<ds:datastoreItem xmlns:ds="http://schemas.openxmlformats.org/officeDocument/2006/customXml" ds:itemID="{507A5339-FEA4-46EF-A80E-7D8511CA2623}"/>
</file>

<file path=customXml/itemProps3.xml><?xml version="1.0" encoding="utf-8"?>
<ds:datastoreItem xmlns:ds="http://schemas.openxmlformats.org/officeDocument/2006/customXml" ds:itemID="{D704FB3A-6A44-4EFF-B2CD-07E8DDF7578C}"/>
</file>

<file path=customXml/itemProps4.xml><?xml version="1.0" encoding="utf-8"?>
<ds:datastoreItem xmlns:ds="http://schemas.openxmlformats.org/officeDocument/2006/customXml" ds:itemID="{4E741204-5E80-4D26-B7CA-9AD302F8D0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uguet</dc:creator>
  <cp:keywords/>
  <dc:description/>
  <cp:lastModifiedBy>MUGUET Sophie</cp:lastModifiedBy>
  <cp:revision>10</cp:revision>
  <cp:lastPrinted>2015-11-02T12:55:00Z</cp:lastPrinted>
  <dcterms:created xsi:type="dcterms:W3CDTF">2015-11-02T14:15:00Z</dcterms:created>
  <dcterms:modified xsi:type="dcterms:W3CDTF">2015-11-03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